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705BD3" w14:textId="68EE8736" w:rsidR="00EF0F4A" w:rsidRPr="00EF0F4A" w:rsidRDefault="00EF0F4A" w:rsidP="006D5A41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F0F4A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894A2E">
        <w:rPr>
          <w:rFonts w:ascii="Times New Roman" w:hAnsi="Times New Roman" w:cs="Times New Roman"/>
          <w:b/>
          <w:bCs/>
          <w:sz w:val="24"/>
          <w:szCs w:val="24"/>
        </w:rPr>
        <w:t>Materials</w:t>
      </w:r>
    </w:p>
    <w:p w14:paraId="529712A4" w14:textId="42EAD23F" w:rsidR="00613857" w:rsidRPr="005A21EC" w:rsidRDefault="00EF0F4A" w:rsidP="006D5A41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DB4AD1">
        <w:rPr>
          <w:rFonts w:ascii="Times New Roman" w:hAnsi="Times New Roman" w:cs="Times New Roman"/>
          <w:b/>
          <w:bCs/>
          <w:sz w:val="20"/>
          <w:szCs w:val="20"/>
        </w:rPr>
        <w:t>e</w:t>
      </w:r>
      <w:r w:rsidR="009C24E8" w:rsidRPr="00DB4AD1">
        <w:rPr>
          <w:rFonts w:ascii="Times New Roman" w:hAnsi="Times New Roman" w:cs="Times New Roman"/>
          <w:b/>
          <w:bCs/>
          <w:sz w:val="20"/>
          <w:szCs w:val="20"/>
        </w:rPr>
        <w:t>Table</w:t>
      </w:r>
      <w:proofErr w:type="spellEnd"/>
      <w:r w:rsidR="009C24E8" w:rsidRPr="00DB4AD1">
        <w:rPr>
          <w:rFonts w:ascii="Times New Roman" w:hAnsi="Times New Roman" w:cs="Times New Roman"/>
          <w:b/>
          <w:bCs/>
          <w:sz w:val="20"/>
          <w:szCs w:val="20"/>
        </w:rPr>
        <w:t xml:space="preserve"> 1.</w:t>
      </w:r>
      <w:r w:rsidR="00343B9A" w:rsidRPr="005A21EC">
        <w:rPr>
          <w:rFonts w:ascii="Times New Roman" w:hAnsi="Times New Roman" w:cs="Times New Roman"/>
          <w:sz w:val="20"/>
          <w:szCs w:val="20"/>
        </w:rPr>
        <w:t xml:space="preserve"> </w:t>
      </w:r>
      <w:r w:rsidRPr="005A21EC">
        <w:rPr>
          <w:rFonts w:ascii="Times New Roman" w:hAnsi="Times New Roman" w:cs="Times New Roman"/>
          <w:sz w:val="20"/>
          <w:szCs w:val="20"/>
        </w:rPr>
        <w:t xml:space="preserve">Comparisons </w:t>
      </w:r>
      <w:r w:rsidR="00C3013B">
        <w:rPr>
          <w:rFonts w:ascii="Times New Roman" w:hAnsi="Times New Roman" w:cs="Times New Roman"/>
          <w:sz w:val="20"/>
          <w:szCs w:val="20"/>
        </w:rPr>
        <w:t>B</w:t>
      </w:r>
      <w:r w:rsidRPr="005A21EC">
        <w:rPr>
          <w:rFonts w:ascii="Times New Roman" w:hAnsi="Times New Roman" w:cs="Times New Roman"/>
          <w:sz w:val="20"/>
          <w:szCs w:val="20"/>
        </w:rPr>
        <w:t xml:space="preserve">etween the </w:t>
      </w:r>
      <w:r w:rsidR="00C3013B">
        <w:rPr>
          <w:rFonts w:ascii="Times New Roman" w:hAnsi="Times New Roman" w:cs="Times New Roman"/>
          <w:sz w:val="20"/>
          <w:szCs w:val="20"/>
        </w:rPr>
        <w:t>I</w:t>
      </w:r>
      <w:r w:rsidRPr="005A21EC">
        <w:rPr>
          <w:rFonts w:ascii="Times New Roman" w:hAnsi="Times New Roman" w:cs="Times New Roman"/>
          <w:sz w:val="20"/>
          <w:szCs w:val="20"/>
        </w:rPr>
        <w:t>ncluded</w:t>
      </w:r>
      <w:r w:rsidR="00B56E54" w:rsidRPr="005A21EC">
        <w:rPr>
          <w:rFonts w:ascii="Times New Roman" w:hAnsi="Times New Roman" w:cs="Times New Roman"/>
          <w:sz w:val="20"/>
          <w:szCs w:val="20"/>
        </w:rPr>
        <w:t xml:space="preserve"> </w:t>
      </w:r>
      <w:r w:rsidR="00C3013B">
        <w:rPr>
          <w:rFonts w:ascii="Times New Roman" w:hAnsi="Times New Roman" w:cs="Times New Roman"/>
          <w:sz w:val="20"/>
          <w:szCs w:val="20"/>
        </w:rPr>
        <w:t>S</w:t>
      </w:r>
      <w:r w:rsidR="00B56E54" w:rsidRPr="005A21EC">
        <w:rPr>
          <w:rFonts w:ascii="Times New Roman" w:hAnsi="Times New Roman" w:cs="Times New Roman"/>
          <w:sz w:val="20"/>
          <w:szCs w:val="20"/>
        </w:rPr>
        <w:t>ample</w:t>
      </w:r>
      <w:r w:rsidRPr="005A21EC">
        <w:rPr>
          <w:rFonts w:ascii="Times New Roman" w:hAnsi="Times New Roman" w:cs="Times New Roman"/>
          <w:sz w:val="20"/>
          <w:szCs w:val="20"/>
        </w:rPr>
        <w:t xml:space="preserve"> and </w:t>
      </w:r>
      <w:r w:rsidR="00AB5353">
        <w:rPr>
          <w:rFonts w:ascii="Times New Roman" w:hAnsi="Times New Roman" w:cs="Times New Roman"/>
          <w:sz w:val="20"/>
          <w:szCs w:val="20"/>
        </w:rPr>
        <w:t>Declined/Dropped-Out</w:t>
      </w:r>
      <w:r w:rsidR="00B56E54" w:rsidRPr="005A21E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C3013B">
        <w:rPr>
          <w:rFonts w:ascii="Times New Roman" w:hAnsi="Times New Roman" w:cs="Times New Roman"/>
          <w:sz w:val="20"/>
          <w:szCs w:val="20"/>
        </w:rPr>
        <w:t>S</w:t>
      </w:r>
      <w:r w:rsidR="00B56E54" w:rsidRPr="005A21EC">
        <w:rPr>
          <w:rFonts w:ascii="Times New Roman" w:hAnsi="Times New Roman" w:cs="Times New Roman"/>
          <w:sz w:val="20"/>
          <w:szCs w:val="20"/>
        </w:rPr>
        <w:t>ample</w:t>
      </w:r>
      <w:r w:rsidR="00D8762D" w:rsidRPr="005A21EC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</w:p>
    <w:tbl>
      <w:tblPr>
        <w:tblStyle w:val="TableGrid"/>
        <w:tblW w:w="861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0"/>
        <w:gridCol w:w="1980"/>
        <w:gridCol w:w="1985"/>
        <w:gridCol w:w="2592"/>
      </w:tblGrid>
      <w:tr w:rsidR="00B56E54" w:rsidRPr="005A21EC" w14:paraId="5BA5E80A" w14:textId="77777777" w:rsidTr="00D8762D">
        <w:tc>
          <w:tcPr>
            <w:tcW w:w="206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1053EF06" w14:textId="2CA3C18F" w:rsidR="00B56E54" w:rsidRPr="005A21EC" w:rsidRDefault="00B56E54" w:rsidP="00ED6F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</w:tcPr>
          <w:p w14:paraId="033CC84B" w14:textId="71668A8B" w:rsidR="00B56E54" w:rsidRPr="005A21EC" w:rsidRDefault="00B56E54" w:rsidP="005706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21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luded sample</w:t>
            </w:r>
          </w:p>
          <w:p w14:paraId="7F058202" w14:textId="22432620" w:rsidR="00B56E54" w:rsidRPr="005A21EC" w:rsidRDefault="00B56E54" w:rsidP="005706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21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n = </w:t>
            </w:r>
            <w:r w:rsidR="001971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39</w:t>
            </w:r>
            <w:r w:rsidRPr="005A21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3831914F" w14:textId="06E7D73B" w:rsidR="00B56E54" w:rsidRPr="005A21EC" w:rsidRDefault="00AB5353" w:rsidP="005706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clined/Dropped-out</w:t>
            </w:r>
            <w:r w:rsidR="00256346" w:rsidRPr="005A21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ample</w:t>
            </w:r>
            <w:r w:rsidR="00B56E54" w:rsidRPr="005A21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115975D9" w14:textId="3613D72F" w:rsidR="00B56E54" w:rsidRPr="005A21EC" w:rsidRDefault="00B56E54" w:rsidP="005706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21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n = </w:t>
            </w:r>
            <w:r w:rsidR="00C96C3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247</w:t>
            </w:r>
            <w:r w:rsidRPr="005A21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592" w:type="dxa"/>
            <w:tcBorders>
              <w:top w:val="single" w:sz="12" w:space="0" w:color="auto"/>
              <w:bottom w:val="single" w:sz="12" w:space="0" w:color="auto"/>
            </w:tcBorders>
          </w:tcPr>
          <w:p w14:paraId="7ACFC9E8" w14:textId="6A22550D" w:rsidR="00B56E54" w:rsidRPr="005A21EC" w:rsidRDefault="00B56E54" w:rsidP="005706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21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roup </w:t>
            </w:r>
            <w:r w:rsidR="00D876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5A21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mparison</w:t>
            </w:r>
          </w:p>
        </w:tc>
      </w:tr>
      <w:tr w:rsidR="00B56E54" w:rsidRPr="005A21EC" w14:paraId="5DFB1DC2" w14:textId="77777777" w:rsidTr="00D8762D">
        <w:tc>
          <w:tcPr>
            <w:tcW w:w="2060" w:type="dxa"/>
            <w:tcBorders>
              <w:top w:val="single" w:sz="12" w:space="0" w:color="auto"/>
            </w:tcBorders>
          </w:tcPr>
          <w:p w14:paraId="06C3B52F" w14:textId="2F1204E8" w:rsidR="00B56E54" w:rsidRPr="005A21EC" w:rsidRDefault="00B56E54" w:rsidP="00ED6F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21EC">
              <w:rPr>
                <w:rFonts w:ascii="Times New Roman" w:hAnsi="Times New Roman" w:cs="Times New Roman"/>
                <w:sz w:val="20"/>
                <w:szCs w:val="20"/>
              </w:rPr>
              <w:t>Age in years, mean (</w:t>
            </w:r>
            <w:r w:rsidRPr="005A21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D</w:t>
            </w:r>
            <w:r w:rsidRPr="005A21E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single" w:sz="12" w:space="0" w:color="auto"/>
            </w:tcBorders>
          </w:tcPr>
          <w:p w14:paraId="1D0A6E9E" w14:textId="76F016E6" w:rsidR="00B56E54" w:rsidRPr="005A21EC" w:rsidRDefault="00D113E1" w:rsidP="007E4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21EC">
              <w:rPr>
                <w:rFonts w:ascii="Times New Roman" w:hAnsi="Times New Roman" w:cs="Times New Roman"/>
                <w:sz w:val="20"/>
                <w:szCs w:val="20"/>
              </w:rPr>
              <w:t>39.</w:t>
            </w:r>
            <w:r w:rsidR="0041590C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56E54" w:rsidRPr="005A21EC">
              <w:rPr>
                <w:rFonts w:ascii="Times New Roman" w:hAnsi="Times New Roman" w:cs="Times New Roman"/>
                <w:sz w:val="20"/>
                <w:szCs w:val="20"/>
              </w:rPr>
              <w:t>(6.6</w:t>
            </w:r>
            <w:r w:rsidR="0041590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B56E54" w:rsidRPr="005A21E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14:paraId="34427320" w14:textId="03E0DFCF" w:rsidR="00B56E54" w:rsidRPr="005A21EC" w:rsidRDefault="002563DA" w:rsidP="007E4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63DA">
              <w:rPr>
                <w:rFonts w:ascii="Times New Roman" w:hAnsi="Times New Roman" w:cs="Times New Roman"/>
                <w:sz w:val="20"/>
                <w:szCs w:val="20"/>
              </w:rPr>
              <w:t xml:space="preserve">38.38 </w:t>
            </w:r>
            <w:r w:rsidR="00B56E54" w:rsidRPr="005A21E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92</w:t>
            </w:r>
            <w:r w:rsidR="00B56E54" w:rsidRPr="005A21E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92" w:type="dxa"/>
            <w:tcBorders>
              <w:top w:val="single" w:sz="12" w:space="0" w:color="auto"/>
            </w:tcBorders>
          </w:tcPr>
          <w:p w14:paraId="255A0A92" w14:textId="48F5C082" w:rsidR="00B56E54" w:rsidRPr="005A21EC" w:rsidRDefault="00765F0D" w:rsidP="005706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21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 w:rsidR="00B56E54"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664884">
              <w:rPr>
                <w:rFonts w:ascii="Times New Roman" w:hAnsi="Times New Roman" w:cs="Times New Roman"/>
                <w:sz w:val="20"/>
                <w:szCs w:val="20"/>
              </w:rPr>
              <w:t>5243</w:t>
            </w:r>
            <w:r w:rsidR="00B56E54"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 w:rsidR="002563D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646580" w:rsidRPr="005A21E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563DA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B56E54"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B56E54" w:rsidRPr="005A21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B56E54"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 &lt; .001</w:t>
            </w:r>
          </w:p>
        </w:tc>
      </w:tr>
      <w:tr w:rsidR="00B56E54" w:rsidRPr="005A21EC" w14:paraId="5BFF1236" w14:textId="77777777" w:rsidTr="00D8762D">
        <w:tc>
          <w:tcPr>
            <w:tcW w:w="2060" w:type="dxa"/>
          </w:tcPr>
          <w:p w14:paraId="05B188A7" w14:textId="086A8396" w:rsidR="00B56E54" w:rsidRPr="005A21EC" w:rsidRDefault="00B56E54" w:rsidP="005706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21EC">
              <w:rPr>
                <w:rFonts w:ascii="Times New Roman" w:hAnsi="Times New Roman" w:cs="Times New Roman"/>
                <w:sz w:val="20"/>
                <w:szCs w:val="20"/>
              </w:rPr>
              <w:t>Female, No. (%)</w:t>
            </w:r>
          </w:p>
        </w:tc>
        <w:tc>
          <w:tcPr>
            <w:tcW w:w="1980" w:type="dxa"/>
          </w:tcPr>
          <w:p w14:paraId="06D414BC" w14:textId="552A5729" w:rsidR="00B56E54" w:rsidRPr="005A21EC" w:rsidRDefault="00165AC1" w:rsidP="007E4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16</w:t>
            </w:r>
            <w:r w:rsidR="00B56E54"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836F5">
              <w:rPr>
                <w:rFonts w:ascii="Times New Roman" w:hAnsi="Times New Roman" w:cs="Times New Roman"/>
                <w:sz w:val="20"/>
                <w:szCs w:val="20"/>
              </w:rPr>
              <w:t>95.0</w:t>
            </w:r>
            <w:r w:rsidR="00B56E54" w:rsidRPr="005A21E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112C2E44" w14:textId="669D4E9A" w:rsidR="00B56E54" w:rsidRPr="005A21EC" w:rsidRDefault="001A08EC" w:rsidP="007E4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08EC">
              <w:rPr>
                <w:rFonts w:ascii="Times New Roman" w:hAnsi="Times New Roman" w:cs="Times New Roman"/>
                <w:sz w:val="20"/>
                <w:szCs w:val="20"/>
              </w:rPr>
              <w:t xml:space="preserve">3938 </w:t>
            </w:r>
            <w:r w:rsidR="00B56E54" w:rsidRPr="005A21E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E1BB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030F8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E1BB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30F8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B56E54" w:rsidRPr="005A21E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92" w:type="dxa"/>
          </w:tcPr>
          <w:p w14:paraId="39EA7ADB" w14:textId="72799EC0" w:rsidR="00B56E54" w:rsidRPr="005A21EC" w:rsidRDefault="00B56E54" w:rsidP="005706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21EC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5A21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A21E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C5F97" w:rsidRPr="005A21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A21EC">
              <w:rPr>
                <w:rFonts w:ascii="Times New Roman" w:hAnsi="Times New Roman" w:cs="Times New Roman"/>
                <w:sz w:val="20"/>
                <w:szCs w:val="20"/>
              </w:rPr>
              <w:t>) =</w:t>
            </w:r>
            <w:r w:rsidR="00245ABD"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01810">
              <w:rPr>
                <w:rFonts w:ascii="Times New Roman" w:hAnsi="Times New Roman" w:cs="Times New Roman"/>
                <w:sz w:val="20"/>
                <w:szCs w:val="20"/>
              </w:rPr>
              <w:t>11.34</w:t>
            </w:r>
            <w:r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A21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="00F01810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 .</w:t>
            </w:r>
            <w:r w:rsidR="00F01810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</w:tr>
      <w:tr w:rsidR="00B56E54" w:rsidRPr="005A21EC" w14:paraId="18498DB3" w14:textId="77777777" w:rsidTr="00D8762D">
        <w:tc>
          <w:tcPr>
            <w:tcW w:w="2060" w:type="dxa"/>
          </w:tcPr>
          <w:p w14:paraId="7B2853AC" w14:textId="6D55DDE1" w:rsidR="00B56E54" w:rsidRPr="005A21EC" w:rsidRDefault="00B56E54" w:rsidP="005706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Ethnic </w:t>
            </w:r>
            <w:proofErr w:type="spellStart"/>
            <w:r w:rsidRPr="005A21EC">
              <w:rPr>
                <w:rFonts w:ascii="Times New Roman" w:hAnsi="Times New Roman" w:cs="Times New Roman"/>
                <w:sz w:val="20"/>
                <w:szCs w:val="20"/>
              </w:rPr>
              <w:t>minority</w:t>
            </w:r>
            <w:r w:rsidR="00D876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5A21EC">
              <w:rPr>
                <w:rFonts w:ascii="Times New Roman" w:hAnsi="Times New Roman" w:cs="Times New Roman"/>
                <w:sz w:val="20"/>
                <w:szCs w:val="20"/>
              </w:rPr>
              <w:t>, No. (%)</w:t>
            </w:r>
          </w:p>
        </w:tc>
        <w:tc>
          <w:tcPr>
            <w:tcW w:w="1980" w:type="dxa"/>
          </w:tcPr>
          <w:p w14:paraId="551EF3AE" w14:textId="475310D5" w:rsidR="00B56E54" w:rsidRPr="005A21EC" w:rsidRDefault="0089333A" w:rsidP="007E4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21E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F4B53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="00B56E54"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DA3416">
              <w:rPr>
                <w:rFonts w:ascii="Times New Roman" w:hAnsi="Times New Roman" w:cs="Times New Roman"/>
                <w:sz w:val="20"/>
                <w:szCs w:val="20"/>
              </w:rPr>
              <w:t>10.9</w:t>
            </w:r>
            <w:r w:rsidR="00B56E54" w:rsidRPr="005A21E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1F774057" w14:textId="1EBED8D1" w:rsidR="00B56E54" w:rsidRPr="005A21EC" w:rsidRDefault="00664884" w:rsidP="007E4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4</w:t>
            </w:r>
            <w:r w:rsidR="00B56E54"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D572AB"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  <w:r w:rsidR="00B56E54" w:rsidRPr="005A21E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92" w:type="dxa"/>
          </w:tcPr>
          <w:p w14:paraId="33C5C91C" w14:textId="29399D6F" w:rsidR="00B56E54" w:rsidRPr="005A21EC" w:rsidRDefault="00B56E54" w:rsidP="005706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21EC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5A21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A21E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D3BB1" w:rsidRPr="005A21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A21EC">
              <w:rPr>
                <w:rFonts w:ascii="Times New Roman" w:hAnsi="Times New Roman" w:cs="Times New Roman"/>
                <w:sz w:val="20"/>
                <w:szCs w:val="20"/>
              </w:rPr>
              <w:t>) =</w:t>
            </w:r>
            <w:r w:rsidR="00245ABD"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867BE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39004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ED3BB1" w:rsidRPr="005A21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ED3BB1"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6534A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ED3BB1"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 .00</w:t>
            </w:r>
            <w:r w:rsidR="0039004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B56E54" w:rsidRPr="005A21EC" w14:paraId="5A018414" w14:textId="77777777" w:rsidTr="00D8762D">
        <w:tc>
          <w:tcPr>
            <w:tcW w:w="2060" w:type="dxa"/>
          </w:tcPr>
          <w:p w14:paraId="636A7C5A" w14:textId="627FB2F4" w:rsidR="00B56E54" w:rsidRPr="005A21EC" w:rsidRDefault="00B56E54" w:rsidP="005706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21EC">
              <w:rPr>
                <w:rFonts w:ascii="Times New Roman" w:hAnsi="Times New Roman" w:cs="Times New Roman"/>
                <w:sz w:val="20"/>
                <w:szCs w:val="20"/>
              </w:rPr>
              <w:t>Married, No. (%)</w:t>
            </w:r>
          </w:p>
        </w:tc>
        <w:tc>
          <w:tcPr>
            <w:tcW w:w="1980" w:type="dxa"/>
          </w:tcPr>
          <w:p w14:paraId="073187A1" w14:textId="7E2C2CDF" w:rsidR="00B56E54" w:rsidRPr="005A21EC" w:rsidRDefault="00D1192A" w:rsidP="007E4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95</w:t>
            </w:r>
            <w:r w:rsidR="00B56E54"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22E80">
              <w:rPr>
                <w:rFonts w:ascii="Times New Roman" w:hAnsi="Times New Roman" w:cs="Times New Roman"/>
                <w:sz w:val="20"/>
                <w:szCs w:val="20"/>
              </w:rPr>
              <w:t>86.0</w:t>
            </w:r>
            <w:r w:rsidR="00B56E54" w:rsidRPr="005A21E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122CD36E" w14:textId="35818573" w:rsidR="00B56E54" w:rsidRPr="005A21EC" w:rsidRDefault="00B0700B" w:rsidP="007E4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81</w:t>
            </w:r>
            <w:r w:rsidR="00B56E54"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A3B1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BA3B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56E54" w:rsidRPr="005A21E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92" w:type="dxa"/>
          </w:tcPr>
          <w:p w14:paraId="1CEB4F33" w14:textId="71FABBF0" w:rsidR="00B56E54" w:rsidRPr="005A21EC" w:rsidRDefault="00B56E54" w:rsidP="005706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21EC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5A21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A21E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51798" w:rsidRPr="005A21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A21EC">
              <w:rPr>
                <w:rFonts w:ascii="Times New Roman" w:hAnsi="Times New Roman" w:cs="Times New Roman"/>
                <w:sz w:val="20"/>
                <w:szCs w:val="20"/>
              </w:rPr>
              <w:t>) =</w:t>
            </w:r>
            <w:r w:rsidR="00245ABD"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947F5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24679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A21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5A21EC">
              <w:rPr>
                <w:rFonts w:ascii="Times New Roman" w:hAnsi="Times New Roman" w:cs="Times New Roman"/>
                <w:sz w:val="20"/>
                <w:szCs w:val="20"/>
              </w:rPr>
              <w:t>= .</w:t>
            </w:r>
            <w:r w:rsidR="00A947F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B56E54" w:rsidRPr="005A21EC" w14:paraId="3C28695E" w14:textId="77777777" w:rsidTr="00D8762D">
        <w:tc>
          <w:tcPr>
            <w:tcW w:w="2060" w:type="dxa"/>
          </w:tcPr>
          <w:p w14:paraId="0734E696" w14:textId="4F420AE5" w:rsidR="00B56E54" w:rsidRPr="005A21EC" w:rsidRDefault="00B56E54" w:rsidP="005706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21EC">
              <w:rPr>
                <w:rFonts w:ascii="Times New Roman" w:hAnsi="Times New Roman" w:cs="Times New Roman"/>
                <w:sz w:val="20"/>
                <w:szCs w:val="20"/>
              </w:rPr>
              <w:t>College degree, No. (%)</w:t>
            </w:r>
          </w:p>
        </w:tc>
        <w:tc>
          <w:tcPr>
            <w:tcW w:w="1980" w:type="dxa"/>
          </w:tcPr>
          <w:p w14:paraId="137EAA83" w14:textId="3F38E96A" w:rsidR="00B56E54" w:rsidRPr="005A21EC" w:rsidRDefault="0091631D" w:rsidP="007E4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41</w:t>
            </w:r>
            <w:r w:rsidR="00B56E54"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65809">
              <w:rPr>
                <w:rFonts w:ascii="Times New Roman" w:hAnsi="Times New Roman" w:cs="Times New Roman"/>
                <w:sz w:val="20"/>
                <w:szCs w:val="20"/>
              </w:rPr>
              <w:t>59.3</w:t>
            </w:r>
            <w:r w:rsidR="00B56E54" w:rsidRPr="005A21E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7D6028E5" w14:textId="76A392C4" w:rsidR="00B56E54" w:rsidRPr="005A21EC" w:rsidRDefault="0024679A" w:rsidP="007E4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73</w:t>
            </w:r>
            <w:r w:rsidR="00B56E54"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E2A5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90453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0E2A5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0453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56E54" w:rsidRPr="005A21E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92" w:type="dxa"/>
          </w:tcPr>
          <w:p w14:paraId="3B088744" w14:textId="7564569A" w:rsidR="00B56E54" w:rsidRPr="005A21EC" w:rsidRDefault="00B56E54" w:rsidP="005706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21EC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5A21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A21E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56259" w:rsidRPr="005A21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A21EC">
              <w:rPr>
                <w:rFonts w:ascii="Times New Roman" w:hAnsi="Times New Roman" w:cs="Times New Roman"/>
                <w:sz w:val="20"/>
                <w:szCs w:val="20"/>
              </w:rPr>
              <w:t>) =</w:t>
            </w:r>
            <w:r w:rsidR="00245ABD"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6580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90453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6580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04533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A21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="002D462C" w:rsidRPr="005A21EC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</w:tr>
      <w:tr w:rsidR="00B56E54" w:rsidRPr="005A21EC" w14:paraId="434C275E" w14:textId="77777777" w:rsidTr="00D8762D">
        <w:tc>
          <w:tcPr>
            <w:tcW w:w="2060" w:type="dxa"/>
          </w:tcPr>
          <w:p w14:paraId="755F0DDE" w14:textId="15394A46" w:rsidR="00B56E54" w:rsidRPr="005A21EC" w:rsidRDefault="00B264B1" w:rsidP="005706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21EC">
              <w:rPr>
                <w:rFonts w:ascii="Times New Roman" w:hAnsi="Times New Roman" w:cs="Times New Roman"/>
                <w:sz w:val="20"/>
                <w:szCs w:val="20"/>
              </w:rPr>
              <w:t>Working</w:t>
            </w:r>
            <w:r w:rsidR="00B56E54"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 full-time, No. (%)</w:t>
            </w:r>
          </w:p>
        </w:tc>
        <w:tc>
          <w:tcPr>
            <w:tcW w:w="1980" w:type="dxa"/>
          </w:tcPr>
          <w:p w14:paraId="5AA3EBDE" w14:textId="7AA79942" w:rsidR="00B56E54" w:rsidRPr="005A21EC" w:rsidRDefault="00C53FBC" w:rsidP="007E4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59</w:t>
            </w:r>
            <w:r w:rsidR="00B56E54"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205F9">
              <w:rPr>
                <w:rFonts w:ascii="Times New Roman" w:hAnsi="Times New Roman" w:cs="Times New Roman"/>
                <w:sz w:val="20"/>
                <w:szCs w:val="20"/>
              </w:rPr>
              <w:t>64.0</w:t>
            </w:r>
            <w:r w:rsidR="00B56E54" w:rsidRPr="005A21E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5D9C84FB" w14:textId="37E2CE0E" w:rsidR="00B56E54" w:rsidRPr="005A21EC" w:rsidRDefault="00803309" w:rsidP="007E4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14</w:t>
            </w:r>
            <w:r w:rsidR="00B56E54"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6444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FC05A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644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C05A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56E54" w:rsidRPr="005A21E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92" w:type="dxa"/>
          </w:tcPr>
          <w:p w14:paraId="001BAB53" w14:textId="425E1477" w:rsidR="00B56E54" w:rsidRPr="005A21EC" w:rsidRDefault="00B56E54" w:rsidP="005706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21EC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5A21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A21E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212C4" w:rsidRPr="005A21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A21EC">
              <w:rPr>
                <w:rFonts w:ascii="Times New Roman" w:hAnsi="Times New Roman" w:cs="Times New Roman"/>
                <w:sz w:val="20"/>
                <w:szCs w:val="20"/>
              </w:rPr>
              <w:t>) =</w:t>
            </w:r>
            <w:r w:rsidR="00245ABD"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E762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C05A4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A21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5A21EC">
              <w:rPr>
                <w:rFonts w:ascii="Times New Roman" w:hAnsi="Times New Roman" w:cs="Times New Roman"/>
                <w:sz w:val="20"/>
                <w:szCs w:val="20"/>
              </w:rPr>
              <w:t>= .</w:t>
            </w:r>
            <w:r w:rsidR="00FC05A4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</w:tr>
      <w:tr w:rsidR="00B56E54" w:rsidRPr="005A21EC" w14:paraId="4BF6624E" w14:textId="77777777" w:rsidTr="00D8762D">
        <w:tc>
          <w:tcPr>
            <w:tcW w:w="2060" w:type="dxa"/>
          </w:tcPr>
          <w:p w14:paraId="5236ADCF" w14:textId="3320C4EC" w:rsidR="00B56E54" w:rsidRPr="005A21EC" w:rsidRDefault="00B56E54" w:rsidP="005706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21EC">
              <w:rPr>
                <w:rFonts w:ascii="Times New Roman" w:hAnsi="Times New Roman" w:cs="Times New Roman"/>
                <w:sz w:val="20"/>
                <w:szCs w:val="20"/>
              </w:rPr>
              <w:t>Have child(ren) &lt; 5 years, No. (%)</w:t>
            </w:r>
          </w:p>
        </w:tc>
        <w:tc>
          <w:tcPr>
            <w:tcW w:w="1980" w:type="dxa"/>
          </w:tcPr>
          <w:p w14:paraId="16B6B891" w14:textId="5E9FD521" w:rsidR="00B56E54" w:rsidRPr="005A21EC" w:rsidRDefault="00DE7621" w:rsidP="007E4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64</w:t>
            </w:r>
            <w:r w:rsidR="00B56E54"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B42F8">
              <w:rPr>
                <w:rFonts w:ascii="Times New Roman" w:hAnsi="Times New Roman" w:cs="Times New Roman"/>
                <w:sz w:val="20"/>
                <w:szCs w:val="20"/>
              </w:rPr>
              <w:t>51.8</w:t>
            </w:r>
            <w:r w:rsidR="00B56E54" w:rsidRPr="005A21E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7AD34865" w14:textId="48D5E12A" w:rsidR="00B56E54" w:rsidRPr="005A21EC" w:rsidRDefault="00540C72" w:rsidP="007E4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60</w:t>
            </w:r>
            <w:r w:rsidR="00B56E54"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1433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26AE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14338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B56E54" w:rsidRPr="005A21E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92" w:type="dxa"/>
          </w:tcPr>
          <w:p w14:paraId="54327872" w14:textId="245BA2A3" w:rsidR="00B56E54" w:rsidRPr="005A21EC" w:rsidRDefault="00B56E54" w:rsidP="005706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21EC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5A21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A21E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B54D1" w:rsidRPr="005A21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A21EC">
              <w:rPr>
                <w:rFonts w:ascii="Times New Roman" w:hAnsi="Times New Roman" w:cs="Times New Roman"/>
                <w:sz w:val="20"/>
                <w:szCs w:val="20"/>
              </w:rPr>
              <w:t>) =</w:t>
            </w:r>
            <w:r w:rsidR="00245ABD"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B42F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926AE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A21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="009171F8" w:rsidRPr="005A21EC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 .</w:t>
            </w:r>
            <w:r w:rsidR="001F625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B146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B56E54" w:rsidRPr="005A21EC" w14:paraId="228247C4" w14:textId="77777777" w:rsidTr="00D8762D">
        <w:tc>
          <w:tcPr>
            <w:tcW w:w="2060" w:type="dxa"/>
          </w:tcPr>
          <w:p w14:paraId="64B57203" w14:textId="422F13E7" w:rsidR="00B56E54" w:rsidRPr="005A21EC" w:rsidRDefault="00B56E54" w:rsidP="005706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COVID </w:t>
            </w:r>
            <w:r w:rsidR="00F05344">
              <w:rPr>
                <w:rFonts w:ascii="Times New Roman" w:hAnsi="Times New Roman" w:cs="Times New Roman"/>
                <w:sz w:val="20"/>
                <w:szCs w:val="20"/>
              </w:rPr>
              <w:t xml:space="preserve">financial </w:t>
            </w:r>
            <w:proofErr w:type="spellStart"/>
            <w:r w:rsidRPr="005A21EC">
              <w:rPr>
                <w:rFonts w:ascii="Times New Roman" w:hAnsi="Times New Roman" w:cs="Times New Roman"/>
                <w:sz w:val="20"/>
                <w:szCs w:val="20"/>
              </w:rPr>
              <w:t>impact</w:t>
            </w:r>
            <w:r w:rsidR="00D876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  <w:r w:rsidRPr="005A21EC">
              <w:rPr>
                <w:rFonts w:ascii="Times New Roman" w:hAnsi="Times New Roman" w:cs="Times New Roman"/>
                <w:sz w:val="20"/>
                <w:szCs w:val="20"/>
              </w:rPr>
              <w:t>, mean (</w:t>
            </w:r>
            <w:r w:rsidRPr="005A21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D</w:t>
            </w:r>
            <w:r w:rsidRPr="005A21E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1FE3C8FD" w14:textId="7C818E92" w:rsidR="00B56E54" w:rsidRPr="005A21EC" w:rsidRDefault="00B56E54" w:rsidP="007E4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21E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C1DB2" w:rsidRPr="005A21E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4E27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E27B9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  <w:r w:rsidRPr="005A21E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00A25AF8" w14:textId="14C18B5B" w:rsidR="00B56E54" w:rsidRPr="005A21EC" w:rsidRDefault="00B56E54" w:rsidP="007E4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21E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11AE4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="00AF1347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d</w:t>
            </w:r>
            <w:r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F6255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C11AE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A21E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92" w:type="dxa"/>
          </w:tcPr>
          <w:p w14:paraId="2A01348C" w14:textId="439848DE" w:rsidR="00B56E54" w:rsidRPr="005A21EC" w:rsidRDefault="00FC1DB2" w:rsidP="005706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21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 w:rsidR="00B56E54"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A2D75">
              <w:rPr>
                <w:rFonts w:ascii="Times New Roman" w:hAnsi="Times New Roman" w:cs="Times New Roman"/>
                <w:sz w:val="20"/>
                <w:szCs w:val="20"/>
              </w:rPr>
              <w:t>4926</w:t>
            </w:r>
            <w:r w:rsidR="00B56E54"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 w:rsidR="007A6C05" w:rsidRPr="005A21E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A2D7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E27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A2D75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B56E54"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B56E54" w:rsidRPr="005A21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B56E54"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A2D75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B56E54"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 .001</w:t>
            </w:r>
          </w:p>
        </w:tc>
      </w:tr>
      <w:tr w:rsidR="00B56E54" w:rsidRPr="005A21EC" w14:paraId="47C94623" w14:textId="77777777" w:rsidTr="00D8762D">
        <w:tc>
          <w:tcPr>
            <w:tcW w:w="2060" w:type="dxa"/>
          </w:tcPr>
          <w:p w14:paraId="15F5519D" w14:textId="2E86600D" w:rsidR="00B56E54" w:rsidRPr="005A21EC" w:rsidRDefault="00B56E54" w:rsidP="005706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21EC">
              <w:rPr>
                <w:rFonts w:ascii="Times New Roman" w:hAnsi="Times New Roman" w:cs="Times New Roman"/>
                <w:sz w:val="20"/>
                <w:szCs w:val="20"/>
              </w:rPr>
              <w:t>Depressive symptoms</w:t>
            </w:r>
          </w:p>
        </w:tc>
        <w:tc>
          <w:tcPr>
            <w:tcW w:w="1980" w:type="dxa"/>
          </w:tcPr>
          <w:p w14:paraId="7F48A0C4" w14:textId="77777777" w:rsidR="00B56E54" w:rsidRPr="005A21EC" w:rsidRDefault="00B56E54" w:rsidP="007E4C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04C69E7" w14:textId="77777777" w:rsidR="00B56E54" w:rsidRPr="005A21EC" w:rsidRDefault="00B56E54" w:rsidP="007E4C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2" w:type="dxa"/>
          </w:tcPr>
          <w:p w14:paraId="6B5F0E6F" w14:textId="77777777" w:rsidR="00B56E54" w:rsidRPr="005A21EC" w:rsidRDefault="00B56E54" w:rsidP="005706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6E54" w:rsidRPr="005A21EC" w14:paraId="2CCBED6E" w14:textId="77777777" w:rsidTr="00D8762D">
        <w:tc>
          <w:tcPr>
            <w:tcW w:w="2060" w:type="dxa"/>
          </w:tcPr>
          <w:p w14:paraId="71D6EC0A" w14:textId="1DB9D963" w:rsidR="00B56E54" w:rsidRPr="005A21EC" w:rsidRDefault="00B56E54" w:rsidP="005706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  W1</w:t>
            </w:r>
            <w:r w:rsidR="00AF4BD3"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F2347" w:rsidRPr="005A21EC">
              <w:rPr>
                <w:rFonts w:ascii="Times New Roman" w:hAnsi="Times New Roman" w:cs="Times New Roman"/>
                <w:sz w:val="20"/>
                <w:szCs w:val="20"/>
              </w:rPr>
              <w:t>CESD</w:t>
            </w:r>
            <w:r w:rsidR="00AF4BD3"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 score</w:t>
            </w:r>
            <w:r w:rsidR="004145A6" w:rsidRPr="005A21EC">
              <w:rPr>
                <w:rFonts w:ascii="Times New Roman" w:hAnsi="Times New Roman" w:cs="Times New Roman"/>
                <w:sz w:val="20"/>
                <w:szCs w:val="20"/>
              </w:rPr>
              <w:t>, Mean (SD)</w:t>
            </w:r>
          </w:p>
        </w:tc>
        <w:tc>
          <w:tcPr>
            <w:tcW w:w="1980" w:type="dxa"/>
          </w:tcPr>
          <w:p w14:paraId="5D2A3158" w14:textId="31F91B0D" w:rsidR="00B56E54" w:rsidRPr="005A21EC" w:rsidRDefault="008C2450" w:rsidP="007E4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21EC"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  <w:r w:rsidR="00E74870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="00B56E54"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17CE1" w:rsidRPr="005A21EC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E74870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B56E54" w:rsidRPr="005A21E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36B3E498" w14:textId="041D1DB4" w:rsidR="00B56E54" w:rsidRPr="005A21EC" w:rsidRDefault="00117CE1" w:rsidP="007E4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21EC"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  <w:r w:rsidR="0095190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AF1347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d</w:t>
            </w:r>
            <w:r w:rsidR="00B56E54"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A21EC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95190A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="00B56E54" w:rsidRPr="005A21E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92" w:type="dxa"/>
          </w:tcPr>
          <w:p w14:paraId="06F8CAF5" w14:textId="4C3B98D1" w:rsidR="00B56E54" w:rsidRPr="005A21EC" w:rsidRDefault="00117CE1" w:rsidP="005706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21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5190A">
              <w:rPr>
                <w:rFonts w:ascii="Times New Roman" w:hAnsi="Times New Roman" w:cs="Times New Roman"/>
                <w:sz w:val="20"/>
                <w:szCs w:val="20"/>
              </w:rPr>
              <w:t>5205</w:t>
            </w:r>
            <w:r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 w:rsidR="0095190A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  <w:r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A21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929E9" w:rsidRPr="005A21EC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 .</w:t>
            </w:r>
            <w:r w:rsidR="0095190A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</w:tr>
      <w:tr w:rsidR="00AF4BD3" w:rsidRPr="005A21EC" w14:paraId="24891BB5" w14:textId="77777777" w:rsidTr="00D8762D">
        <w:tc>
          <w:tcPr>
            <w:tcW w:w="2060" w:type="dxa"/>
          </w:tcPr>
          <w:p w14:paraId="0B9CE7C1" w14:textId="400815A3" w:rsidR="00AF4BD3" w:rsidRPr="005A21EC" w:rsidRDefault="00AF4BD3" w:rsidP="00AF4B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  W1 CESD ≥ 10, No. (%)</w:t>
            </w:r>
          </w:p>
        </w:tc>
        <w:tc>
          <w:tcPr>
            <w:tcW w:w="1980" w:type="dxa"/>
          </w:tcPr>
          <w:p w14:paraId="1D737FE0" w14:textId="282BEA52" w:rsidR="00AF4BD3" w:rsidRPr="005A21EC" w:rsidRDefault="001D64C8" w:rsidP="007E4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10</w:t>
            </w:r>
            <w:r w:rsidR="00AF4BD3"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91205">
              <w:rPr>
                <w:rFonts w:ascii="Times New Roman" w:hAnsi="Times New Roman" w:cs="Times New Roman"/>
                <w:sz w:val="20"/>
                <w:szCs w:val="20"/>
              </w:rPr>
              <w:t>58.1</w:t>
            </w:r>
            <w:r w:rsidR="00AF4BD3" w:rsidRPr="005A21E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72FD8705" w14:textId="2970B6C0" w:rsidR="00AF4BD3" w:rsidRPr="005A21EC" w:rsidRDefault="0077214E" w:rsidP="007E4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49</w:t>
            </w:r>
            <w:r w:rsidR="00AF4BD3"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87D78">
              <w:rPr>
                <w:rFonts w:ascii="Times New Roman" w:hAnsi="Times New Roman" w:cs="Times New Roman"/>
                <w:sz w:val="20"/>
                <w:szCs w:val="20"/>
              </w:rPr>
              <w:t>55.6</w:t>
            </w:r>
            <w:r w:rsidR="00AF4BD3" w:rsidRPr="005A21E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92" w:type="dxa"/>
          </w:tcPr>
          <w:p w14:paraId="0331B212" w14:textId="5BC7A2C5" w:rsidR="00AF4BD3" w:rsidRPr="005A21EC" w:rsidRDefault="00AF4BD3" w:rsidP="00AF4B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21EC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5A21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A21E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833D1" w:rsidRPr="005A21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="00887D78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5912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87D78">
              <w:rPr>
                <w:rFonts w:ascii="Times New Roman" w:hAnsi="Times New Roman" w:cs="Times New Roman"/>
                <w:sz w:val="20"/>
                <w:szCs w:val="20"/>
              </w:rPr>
              <w:t>3.51</w:t>
            </w:r>
            <w:r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A21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="00B45549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 .</w:t>
            </w:r>
            <w:r w:rsidR="00B45549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</w:tr>
      <w:tr w:rsidR="00B56E54" w:rsidRPr="005A21EC" w14:paraId="5140E236" w14:textId="77777777" w:rsidTr="00D8762D">
        <w:tc>
          <w:tcPr>
            <w:tcW w:w="2060" w:type="dxa"/>
          </w:tcPr>
          <w:p w14:paraId="33B3B1FF" w14:textId="741FA78A" w:rsidR="00B56E54" w:rsidRPr="005A21EC" w:rsidRDefault="00B56E54" w:rsidP="005706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21EC">
              <w:rPr>
                <w:rFonts w:ascii="Times New Roman" w:hAnsi="Times New Roman" w:cs="Times New Roman"/>
                <w:sz w:val="20"/>
                <w:szCs w:val="20"/>
              </w:rPr>
              <w:t>Anxiety symptoms</w:t>
            </w:r>
          </w:p>
        </w:tc>
        <w:tc>
          <w:tcPr>
            <w:tcW w:w="1980" w:type="dxa"/>
          </w:tcPr>
          <w:p w14:paraId="0FC064E6" w14:textId="77777777" w:rsidR="00B56E54" w:rsidRPr="005A21EC" w:rsidRDefault="00B56E54" w:rsidP="007E4C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2EB7630" w14:textId="77777777" w:rsidR="00B56E54" w:rsidRPr="005A21EC" w:rsidRDefault="00B56E54" w:rsidP="007E4C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2" w:type="dxa"/>
          </w:tcPr>
          <w:p w14:paraId="4E6FFEE8" w14:textId="77777777" w:rsidR="00B56E54" w:rsidRPr="005A21EC" w:rsidRDefault="00B56E54" w:rsidP="005706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6E54" w:rsidRPr="005A21EC" w14:paraId="1B7FA6C8" w14:textId="77777777" w:rsidTr="00D8762D">
        <w:tc>
          <w:tcPr>
            <w:tcW w:w="2060" w:type="dxa"/>
          </w:tcPr>
          <w:p w14:paraId="17535A3E" w14:textId="1CB0B9CE" w:rsidR="00B56E54" w:rsidRPr="005A21EC" w:rsidRDefault="00B56E54" w:rsidP="005706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4145A6"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W1 </w:t>
            </w:r>
            <w:r w:rsidR="002F2347"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GAD </w:t>
            </w:r>
            <w:r w:rsidR="004145A6" w:rsidRPr="005A21EC">
              <w:rPr>
                <w:rFonts w:ascii="Times New Roman" w:hAnsi="Times New Roman" w:cs="Times New Roman"/>
                <w:sz w:val="20"/>
                <w:szCs w:val="20"/>
              </w:rPr>
              <w:t>score, Mean (SD)</w:t>
            </w:r>
          </w:p>
        </w:tc>
        <w:tc>
          <w:tcPr>
            <w:tcW w:w="1980" w:type="dxa"/>
          </w:tcPr>
          <w:p w14:paraId="73B9B372" w14:textId="19DD787E" w:rsidR="00B56E54" w:rsidRPr="005A21EC" w:rsidRDefault="00071D45" w:rsidP="007E4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21EC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  <w:r w:rsidR="009453B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B56E54"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A21EC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  <w:r w:rsidR="009453B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B56E54" w:rsidRPr="005A21E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362612BA" w14:textId="58701249" w:rsidR="00B56E54" w:rsidRPr="005A21EC" w:rsidRDefault="00071D45" w:rsidP="007E4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21EC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="00B45549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AF1347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d</w:t>
            </w:r>
            <w:r w:rsidR="00B56E54"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A21EC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9453B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4554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56E54" w:rsidRPr="005A21E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92" w:type="dxa"/>
          </w:tcPr>
          <w:p w14:paraId="646E49F6" w14:textId="1E381523" w:rsidR="00B56E54" w:rsidRPr="005A21EC" w:rsidRDefault="002F2347" w:rsidP="005706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21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B67E8">
              <w:rPr>
                <w:rFonts w:ascii="Times New Roman" w:hAnsi="Times New Roman" w:cs="Times New Roman"/>
                <w:sz w:val="20"/>
                <w:szCs w:val="20"/>
              </w:rPr>
              <w:t>5396</w:t>
            </w:r>
            <w:r w:rsidRPr="005A21EC">
              <w:rPr>
                <w:rFonts w:ascii="Times New Roman" w:hAnsi="Times New Roman" w:cs="Times New Roman"/>
                <w:sz w:val="20"/>
                <w:szCs w:val="20"/>
              </w:rPr>
              <w:t>) = -</w:t>
            </w:r>
            <w:r w:rsidR="004B67E8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  <w:r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A21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 = .</w:t>
            </w:r>
            <w:r w:rsidR="004B67E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4145A6" w:rsidRPr="005A21EC" w14:paraId="41BB6E2B" w14:textId="77777777" w:rsidTr="00D8762D">
        <w:tc>
          <w:tcPr>
            <w:tcW w:w="2060" w:type="dxa"/>
          </w:tcPr>
          <w:p w14:paraId="6ECE58FF" w14:textId="1132EDFA" w:rsidR="004145A6" w:rsidRPr="005A21EC" w:rsidRDefault="004145A6" w:rsidP="00414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  W1 GAD ≥ 10, No. (%)</w:t>
            </w:r>
          </w:p>
        </w:tc>
        <w:tc>
          <w:tcPr>
            <w:tcW w:w="1980" w:type="dxa"/>
          </w:tcPr>
          <w:p w14:paraId="7D393308" w14:textId="5007116C" w:rsidR="004145A6" w:rsidRPr="005A21EC" w:rsidRDefault="00245840" w:rsidP="007E4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5</w:t>
            </w:r>
            <w:r w:rsidR="004145A6"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32509">
              <w:rPr>
                <w:rFonts w:ascii="Times New Roman" w:hAnsi="Times New Roman" w:cs="Times New Roman"/>
                <w:sz w:val="20"/>
                <w:szCs w:val="20"/>
              </w:rPr>
              <w:t>34.8</w:t>
            </w:r>
            <w:r w:rsidR="004145A6" w:rsidRPr="005A21E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1667B89D" w14:textId="4312C3E7" w:rsidR="004145A6" w:rsidRPr="005A21EC" w:rsidRDefault="00A11B1D" w:rsidP="007E4C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25</w:t>
            </w:r>
            <w:r w:rsidR="004145A6"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477CB">
              <w:rPr>
                <w:rFonts w:ascii="Times New Roman" w:hAnsi="Times New Roman" w:cs="Times New Roman"/>
                <w:sz w:val="20"/>
                <w:szCs w:val="20"/>
              </w:rPr>
              <w:t>37.5</w:t>
            </w:r>
            <w:r w:rsidR="004145A6" w:rsidRPr="005A21E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92" w:type="dxa"/>
          </w:tcPr>
          <w:p w14:paraId="30FDE3FC" w14:textId="4B39BA08" w:rsidR="004145A6" w:rsidRPr="005A21EC" w:rsidRDefault="004145A6" w:rsidP="004145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21EC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5A21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A21E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F2396" w:rsidRPr="005A21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 w:rsidR="008E1668">
              <w:rPr>
                <w:rFonts w:ascii="Times New Roman" w:hAnsi="Times New Roman" w:cs="Times New Roman"/>
                <w:sz w:val="20"/>
                <w:szCs w:val="20"/>
              </w:rPr>
              <w:t>4.49</w:t>
            </w:r>
            <w:r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A21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="009F2396" w:rsidRPr="005A21EC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 .0</w:t>
            </w:r>
            <w:r w:rsidR="008E166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</w:tbl>
    <w:p w14:paraId="32211C03" w14:textId="2F4CE16E" w:rsidR="00D8762D" w:rsidRDefault="00E01604" w:rsidP="00D8762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te.</w:t>
      </w:r>
      <w:r w:rsidR="00D8762D">
        <w:rPr>
          <w:rFonts w:ascii="Times New Roman" w:hAnsi="Times New Roman" w:cs="Times New Roman"/>
          <w:sz w:val="20"/>
          <w:szCs w:val="20"/>
        </w:rPr>
        <w:t xml:space="preserve"> </w:t>
      </w:r>
      <w:r w:rsidR="00D8762D" w:rsidRPr="00AE16AF">
        <w:rPr>
          <w:rFonts w:ascii="Times New Roman" w:hAnsi="Times New Roman" w:cs="Times New Roman"/>
          <w:sz w:val="20"/>
          <w:szCs w:val="20"/>
        </w:rPr>
        <w:t>CESD</w:t>
      </w:r>
      <w:r w:rsidR="008E1668">
        <w:rPr>
          <w:rFonts w:ascii="Times New Roman" w:hAnsi="Times New Roman" w:cs="Times New Roman"/>
          <w:sz w:val="20"/>
          <w:szCs w:val="20"/>
        </w:rPr>
        <w:t xml:space="preserve"> =</w:t>
      </w:r>
      <w:r w:rsidR="00D8762D" w:rsidRPr="00AE16AF">
        <w:rPr>
          <w:rFonts w:ascii="Times New Roman" w:hAnsi="Times New Roman" w:cs="Times New Roman"/>
          <w:sz w:val="20"/>
          <w:szCs w:val="20"/>
        </w:rPr>
        <w:t xml:space="preserve"> </w:t>
      </w:r>
      <w:r w:rsidR="00D8762D">
        <w:rPr>
          <w:rFonts w:ascii="Times New Roman" w:hAnsi="Times New Roman" w:cs="Times New Roman"/>
          <w:sz w:val="20"/>
          <w:szCs w:val="20"/>
        </w:rPr>
        <w:t>t</w:t>
      </w:r>
      <w:r w:rsidR="00D8762D" w:rsidRPr="00AE16AF">
        <w:rPr>
          <w:rFonts w:ascii="Times New Roman" w:hAnsi="Times New Roman" w:cs="Times New Roman"/>
          <w:sz w:val="20"/>
          <w:szCs w:val="20"/>
        </w:rPr>
        <w:t>he sum score on CES-D-10</w:t>
      </w:r>
      <w:r w:rsidR="00D8762D">
        <w:rPr>
          <w:rFonts w:ascii="Times New Roman" w:hAnsi="Times New Roman" w:cs="Times New Roman"/>
          <w:sz w:val="20"/>
          <w:szCs w:val="20"/>
        </w:rPr>
        <w:t>;</w:t>
      </w:r>
      <w:r w:rsidR="00D8762D" w:rsidRPr="00AE16AF">
        <w:rPr>
          <w:rFonts w:ascii="Times New Roman" w:hAnsi="Times New Roman" w:cs="Times New Roman"/>
          <w:sz w:val="20"/>
          <w:szCs w:val="20"/>
        </w:rPr>
        <w:t xml:space="preserve"> GAD</w:t>
      </w:r>
      <w:r w:rsidR="008E1668">
        <w:rPr>
          <w:rFonts w:ascii="Times New Roman" w:hAnsi="Times New Roman" w:cs="Times New Roman"/>
          <w:sz w:val="20"/>
          <w:szCs w:val="20"/>
        </w:rPr>
        <w:t xml:space="preserve"> =</w:t>
      </w:r>
      <w:r w:rsidR="00D8762D" w:rsidRPr="00AE16AF">
        <w:rPr>
          <w:rFonts w:ascii="Times New Roman" w:hAnsi="Times New Roman" w:cs="Times New Roman"/>
          <w:sz w:val="20"/>
          <w:szCs w:val="20"/>
        </w:rPr>
        <w:t xml:space="preserve"> </w:t>
      </w:r>
      <w:r w:rsidR="00D8762D">
        <w:rPr>
          <w:rFonts w:ascii="Times New Roman" w:hAnsi="Times New Roman" w:cs="Times New Roman"/>
          <w:sz w:val="20"/>
          <w:szCs w:val="20"/>
        </w:rPr>
        <w:t>t</w:t>
      </w:r>
      <w:r w:rsidR="00D8762D" w:rsidRPr="00AE16AF">
        <w:rPr>
          <w:rFonts w:ascii="Times New Roman" w:hAnsi="Times New Roman" w:cs="Times New Roman"/>
          <w:sz w:val="20"/>
          <w:szCs w:val="20"/>
        </w:rPr>
        <w:t xml:space="preserve">he sum score on GAD-7. </w:t>
      </w:r>
    </w:p>
    <w:p w14:paraId="6DA1BCBE" w14:textId="1C1C9BF8" w:rsidR="00A83B53" w:rsidRPr="005A21EC" w:rsidRDefault="00D8762D" w:rsidP="0057061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5A21EC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D73678">
        <w:rPr>
          <w:rFonts w:ascii="Times New Roman" w:hAnsi="Times New Roman" w:cs="Times New Roman"/>
          <w:sz w:val="20"/>
          <w:szCs w:val="20"/>
        </w:rPr>
        <w:t xml:space="preserve">This included </w:t>
      </w:r>
      <w:r w:rsidR="007441A3">
        <w:rPr>
          <w:rFonts w:ascii="Times New Roman" w:hAnsi="Times New Roman" w:cs="Times New Roman"/>
          <w:sz w:val="20"/>
          <w:szCs w:val="20"/>
        </w:rPr>
        <w:t>declined (</w:t>
      </w:r>
      <w:r w:rsidR="009C15BA">
        <w:rPr>
          <w:rFonts w:ascii="Times New Roman" w:hAnsi="Times New Roman" w:cs="Times New Roman"/>
          <w:sz w:val="20"/>
          <w:szCs w:val="20"/>
        </w:rPr>
        <w:t xml:space="preserve">participated </w:t>
      </w:r>
      <w:r w:rsidR="00DA50CB">
        <w:rPr>
          <w:rFonts w:ascii="Times New Roman" w:hAnsi="Times New Roman" w:cs="Times New Roman"/>
          <w:sz w:val="20"/>
          <w:szCs w:val="20"/>
        </w:rPr>
        <w:t xml:space="preserve">in W1 but </w:t>
      </w:r>
      <w:r w:rsidR="00B7671D">
        <w:rPr>
          <w:rFonts w:ascii="Times New Roman" w:hAnsi="Times New Roman" w:cs="Times New Roman"/>
          <w:sz w:val="20"/>
          <w:szCs w:val="20"/>
        </w:rPr>
        <w:t>declined to be contacted for follow</w:t>
      </w:r>
      <w:r w:rsidR="00D73678">
        <w:rPr>
          <w:rFonts w:ascii="Times New Roman" w:hAnsi="Times New Roman" w:cs="Times New Roman"/>
          <w:sz w:val="20"/>
          <w:szCs w:val="20"/>
        </w:rPr>
        <w:t>-</w:t>
      </w:r>
      <w:r w:rsidR="00B7671D">
        <w:rPr>
          <w:rFonts w:ascii="Times New Roman" w:hAnsi="Times New Roman" w:cs="Times New Roman"/>
          <w:sz w:val="20"/>
          <w:szCs w:val="20"/>
        </w:rPr>
        <w:t>up</w:t>
      </w:r>
      <w:r w:rsidR="00294B8E">
        <w:rPr>
          <w:rFonts w:ascii="Times New Roman" w:hAnsi="Times New Roman" w:cs="Times New Roman"/>
          <w:sz w:val="20"/>
          <w:szCs w:val="20"/>
        </w:rPr>
        <w:t xml:space="preserve">; n = </w:t>
      </w:r>
      <w:r w:rsidR="00675C82">
        <w:rPr>
          <w:rFonts w:ascii="Times New Roman" w:hAnsi="Times New Roman" w:cs="Times New Roman"/>
          <w:sz w:val="20"/>
          <w:szCs w:val="20"/>
        </w:rPr>
        <w:t>3211</w:t>
      </w:r>
      <w:r w:rsidR="007441A3">
        <w:rPr>
          <w:rFonts w:ascii="Times New Roman" w:hAnsi="Times New Roman" w:cs="Times New Roman"/>
          <w:sz w:val="20"/>
          <w:szCs w:val="20"/>
        </w:rPr>
        <w:t>)</w:t>
      </w:r>
      <w:r w:rsidR="00B637AB">
        <w:rPr>
          <w:rFonts w:ascii="Times New Roman" w:hAnsi="Times New Roman" w:cs="Times New Roman"/>
          <w:sz w:val="20"/>
          <w:szCs w:val="20"/>
        </w:rPr>
        <w:t xml:space="preserve"> and dropped-out (consented to be contacted for follow-up</w:t>
      </w:r>
      <w:r w:rsidR="00294B8E">
        <w:rPr>
          <w:rFonts w:ascii="Times New Roman" w:hAnsi="Times New Roman" w:cs="Times New Roman"/>
          <w:sz w:val="20"/>
          <w:szCs w:val="20"/>
        </w:rPr>
        <w:t xml:space="preserve"> but did not respond to W2</w:t>
      </w:r>
      <w:r w:rsidR="00675C82">
        <w:rPr>
          <w:rFonts w:ascii="Times New Roman" w:hAnsi="Times New Roman" w:cs="Times New Roman"/>
          <w:sz w:val="20"/>
          <w:szCs w:val="20"/>
        </w:rPr>
        <w:t xml:space="preserve">; n = </w:t>
      </w:r>
      <w:r w:rsidR="0099789D">
        <w:rPr>
          <w:rFonts w:ascii="Times New Roman" w:hAnsi="Times New Roman" w:cs="Times New Roman"/>
          <w:sz w:val="20"/>
          <w:szCs w:val="20"/>
        </w:rPr>
        <w:t>1036</w:t>
      </w:r>
      <w:r w:rsidR="00B637AB">
        <w:rPr>
          <w:rFonts w:ascii="Times New Roman" w:hAnsi="Times New Roman" w:cs="Times New Roman"/>
          <w:sz w:val="20"/>
          <w:szCs w:val="20"/>
        </w:rPr>
        <w:t xml:space="preserve">) parents. </w:t>
      </w:r>
      <w:r w:rsidR="007441A3">
        <w:rPr>
          <w:rFonts w:ascii="Times New Roman" w:hAnsi="Times New Roman" w:cs="Times New Roman"/>
          <w:sz w:val="20"/>
          <w:szCs w:val="20"/>
        </w:rPr>
        <w:t>All</w:t>
      </w:r>
      <w:r w:rsidR="00DD2F27">
        <w:rPr>
          <w:rFonts w:ascii="Times New Roman" w:hAnsi="Times New Roman" w:cs="Times New Roman"/>
          <w:sz w:val="20"/>
          <w:szCs w:val="20"/>
        </w:rPr>
        <w:t xml:space="preserve"> percentages were calculated using the </w:t>
      </w:r>
      <w:r w:rsidR="00037515">
        <w:rPr>
          <w:rFonts w:ascii="Times New Roman" w:hAnsi="Times New Roman" w:cs="Times New Roman"/>
          <w:sz w:val="20"/>
          <w:szCs w:val="20"/>
        </w:rPr>
        <w:t>non-missing</w:t>
      </w:r>
      <w:r w:rsidR="00DD2F27">
        <w:rPr>
          <w:rFonts w:ascii="Times New Roman" w:hAnsi="Times New Roman" w:cs="Times New Roman"/>
          <w:sz w:val="20"/>
          <w:szCs w:val="20"/>
        </w:rPr>
        <w:t xml:space="preserve"> sample size for each variable as </w:t>
      </w:r>
      <w:r w:rsidR="0060131D">
        <w:rPr>
          <w:rFonts w:ascii="Times New Roman" w:hAnsi="Times New Roman" w:cs="Times New Roman"/>
          <w:sz w:val="20"/>
          <w:szCs w:val="20"/>
        </w:rPr>
        <w:t xml:space="preserve">the </w:t>
      </w:r>
      <w:r w:rsidR="00DD2F27" w:rsidRPr="00AE16AF">
        <w:rPr>
          <w:rFonts w:ascii="Times New Roman" w:hAnsi="Times New Roman" w:cs="Times New Roman"/>
          <w:sz w:val="20"/>
          <w:szCs w:val="20"/>
        </w:rPr>
        <w:t>denominator</w:t>
      </w:r>
      <w:r w:rsidR="00DD2F27">
        <w:rPr>
          <w:rFonts w:ascii="Times New Roman" w:hAnsi="Times New Roman" w:cs="Times New Roman"/>
          <w:sz w:val="20"/>
          <w:szCs w:val="20"/>
        </w:rPr>
        <w:t>.</w:t>
      </w:r>
    </w:p>
    <w:p w14:paraId="622A7727" w14:textId="35C11B95" w:rsidR="00760C8D" w:rsidRPr="005A21EC" w:rsidRDefault="00D8762D" w:rsidP="0057061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760C8D" w:rsidRPr="005A21EC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1574FD" w:rsidRPr="005A21EC">
        <w:rPr>
          <w:rFonts w:ascii="Times New Roman" w:hAnsi="Times New Roman" w:cs="Times New Roman"/>
          <w:sz w:val="20"/>
          <w:szCs w:val="20"/>
        </w:rPr>
        <w:t>Ethnicit</w:t>
      </w:r>
      <w:r w:rsidR="00BE585B" w:rsidRPr="005A21EC">
        <w:rPr>
          <w:rFonts w:ascii="Times New Roman" w:hAnsi="Times New Roman" w:cs="Times New Roman"/>
          <w:sz w:val="20"/>
          <w:szCs w:val="20"/>
        </w:rPr>
        <w:t>y status other than North American and European was coded as e</w:t>
      </w:r>
      <w:r w:rsidR="001574FD" w:rsidRPr="005A21EC">
        <w:rPr>
          <w:rFonts w:ascii="Times New Roman" w:hAnsi="Times New Roman" w:cs="Times New Roman"/>
          <w:sz w:val="20"/>
          <w:szCs w:val="20"/>
        </w:rPr>
        <w:t>thnic minority</w:t>
      </w:r>
      <w:r w:rsidR="00BE585B" w:rsidRPr="005A21EC">
        <w:rPr>
          <w:rFonts w:ascii="Times New Roman" w:hAnsi="Times New Roman" w:cs="Times New Roman"/>
          <w:sz w:val="20"/>
          <w:szCs w:val="20"/>
        </w:rPr>
        <w:t>.</w:t>
      </w:r>
    </w:p>
    <w:p w14:paraId="3D798979" w14:textId="77777777" w:rsidR="00F82A07" w:rsidRPr="00AE16AF" w:rsidRDefault="00F82A07" w:rsidP="00F82A0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AE16AF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proofErr w:type="gramStart"/>
      <w:r w:rsidRPr="00AE16AF">
        <w:rPr>
          <w:rFonts w:ascii="Times New Roman" w:hAnsi="Times New Roman" w:cs="Times New Roman"/>
          <w:sz w:val="20"/>
          <w:szCs w:val="20"/>
        </w:rPr>
        <w:t>The</w:t>
      </w:r>
      <w:proofErr w:type="gramEnd"/>
      <w:r w:rsidRPr="00AE16AF">
        <w:rPr>
          <w:rFonts w:ascii="Times New Roman" w:hAnsi="Times New Roman" w:cs="Times New Roman"/>
          <w:sz w:val="20"/>
          <w:szCs w:val="20"/>
        </w:rPr>
        <w:t xml:space="preserve"> impact of COVID on </w:t>
      </w:r>
      <w:r w:rsidRPr="00F82A07">
        <w:rPr>
          <w:rFonts w:ascii="Times New Roman" w:hAnsi="Times New Roman" w:cs="Times New Roman"/>
          <w:sz w:val="20"/>
          <w:szCs w:val="20"/>
        </w:rPr>
        <w:t>family financial obligations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AE16AF">
        <w:rPr>
          <w:rFonts w:ascii="Times New Roman" w:hAnsi="Times New Roman" w:cs="Times New Roman"/>
          <w:sz w:val="20"/>
          <w:szCs w:val="20"/>
        </w:rPr>
        <w:t xml:space="preserve">  </w:t>
      </w:r>
    </w:p>
    <w:p w14:paraId="7A04439D" w14:textId="1FF23A11" w:rsidR="00A669CA" w:rsidRPr="005A21EC" w:rsidRDefault="00A669CA" w:rsidP="00A669C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d</w:t>
      </w:r>
      <w:r w:rsidRPr="005A21EC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C63CCC">
        <w:rPr>
          <w:rFonts w:ascii="Times New Roman" w:hAnsi="Times New Roman" w:cs="Times New Roman"/>
          <w:sz w:val="20"/>
          <w:szCs w:val="20"/>
        </w:rPr>
        <w:t xml:space="preserve">Among all variables in the table, only </w:t>
      </w:r>
      <w:r w:rsidR="007B5EDC">
        <w:rPr>
          <w:rFonts w:ascii="Times New Roman" w:hAnsi="Times New Roman" w:cs="Times New Roman"/>
          <w:sz w:val="20"/>
          <w:szCs w:val="20"/>
        </w:rPr>
        <w:t xml:space="preserve">COVID </w:t>
      </w:r>
      <w:r w:rsidR="00F05344">
        <w:rPr>
          <w:rFonts w:ascii="Times New Roman" w:hAnsi="Times New Roman" w:cs="Times New Roman"/>
          <w:sz w:val="20"/>
          <w:szCs w:val="20"/>
        </w:rPr>
        <w:t xml:space="preserve">financial </w:t>
      </w:r>
      <w:r w:rsidR="007B5EDC">
        <w:rPr>
          <w:rFonts w:ascii="Times New Roman" w:hAnsi="Times New Roman" w:cs="Times New Roman"/>
          <w:sz w:val="20"/>
          <w:szCs w:val="20"/>
        </w:rPr>
        <w:t xml:space="preserve">impact, CESD, and GAD </w:t>
      </w:r>
      <w:r w:rsidR="00D13252">
        <w:rPr>
          <w:rFonts w:ascii="Times New Roman" w:hAnsi="Times New Roman" w:cs="Times New Roman"/>
          <w:sz w:val="20"/>
          <w:szCs w:val="20"/>
        </w:rPr>
        <w:t xml:space="preserve">in the excluded sample had &gt; 10% of missing data (missing rates = </w:t>
      </w:r>
      <w:r w:rsidR="00FD4D4C">
        <w:rPr>
          <w:rFonts w:ascii="Times New Roman" w:hAnsi="Times New Roman" w:cs="Times New Roman"/>
          <w:sz w:val="20"/>
          <w:szCs w:val="20"/>
        </w:rPr>
        <w:t>32.2%, 21.6%, and 23.2% respectively</w:t>
      </w:r>
      <w:r w:rsidR="00D13252">
        <w:rPr>
          <w:rFonts w:ascii="Times New Roman" w:hAnsi="Times New Roman" w:cs="Times New Roman"/>
          <w:sz w:val="20"/>
          <w:szCs w:val="20"/>
        </w:rPr>
        <w:t>)</w:t>
      </w:r>
      <w:r w:rsidR="00FD4D4C">
        <w:rPr>
          <w:rFonts w:ascii="Times New Roman" w:hAnsi="Times New Roman" w:cs="Times New Roman"/>
          <w:sz w:val="20"/>
          <w:szCs w:val="20"/>
        </w:rPr>
        <w:t>.</w:t>
      </w:r>
      <w:r w:rsidR="007B5EDC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58C7F82" w14:textId="77777777" w:rsidR="00A669CA" w:rsidRPr="005A21EC" w:rsidRDefault="00A669CA" w:rsidP="00851DA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BBECF34" w14:textId="0E373EA5" w:rsidR="00B12710" w:rsidRPr="005A21EC" w:rsidRDefault="00B12710" w:rsidP="0057061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C6B3A19" w14:textId="721D70A7" w:rsidR="006D63EC" w:rsidRDefault="006D63EC" w:rsidP="0057061E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6E779AD8" w14:textId="7D7C4B1F" w:rsidR="00E46913" w:rsidRDefault="00E46913" w:rsidP="0057061E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245AF1CE" w14:textId="4FFB23F5" w:rsidR="00E46913" w:rsidRDefault="00E46913" w:rsidP="0057061E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709F49B7" w14:textId="29DBD7E9" w:rsidR="00E46913" w:rsidRDefault="00E46913" w:rsidP="0057061E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71F6C4CE" w14:textId="22E917C3" w:rsidR="00E46913" w:rsidRDefault="00E46913" w:rsidP="0057061E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6341504E" w14:textId="5BB2B094" w:rsidR="00E46913" w:rsidRDefault="00E46913" w:rsidP="0057061E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712CFB59" w14:textId="65B38083" w:rsidR="00E46913" w:rsidRDefault="00E46913" w:rsidP="0057061E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3256131B" w14:textId="77777777" w:rsidR="00E46913" w:rsidRPr="005A21EC" w:rsidRDefault="00E46913" w:rsidP="0057061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65A2FEF" w14:textId="7FD7CF28" w:rsidR="00D51A04" w:rsidRPr="005A21EC" w:rsidRDefault="00D51A04" w:rsidP="009B7A4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5332560" w14:textId="662D8075" w:rsidR="002B2DE9" w:rsidRPr="005A21EC" w:rsidRDefault="002B2DE9" w:rsidP="009B7A4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AA5E543" w14:textId="49593699" w:rsidR="002B2DE9" w:rsidRPr="005A21EC" w:rsidRDefault="002B2DE9" w:rsidP="009B7A4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E905DC6" w14:textId="036A7F1A" w:rsidR="002B2DE9" w:rsidRPr="005A21EC" w:rsidRDefault="002B2DE9" w:rsidP="009B7A4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79AB9D3" w14:textId="23089BC5" w:rsidR="002B2DE9" w:rsidRDefault="002B2DE9" w:rsidP="009B7A4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C4C9BE7" w14:textId="3D04818C" w:rsidR="005A21EC" w:rsidRDefault="005A21EC" w:rsidP="009B7A4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043BA04" w14:textId="77777777" w:rsidR="004F2DAC" w:rsidRPr="005A21EC" w:rsidRDefault="004F2DAC" w:rsidP="009B7A4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12EFFFD" w14:textId="0115D0FD" w:rsidR="002B2DE9" w:rsidRPr="005A21EC" w:rsidRDefault="002B2DE9" w:rsidP="009B7A4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C15091">
        <w:rPr>
          <w:rFonts w:ascii="Times New Roman" w:hAnsi="Times New Roman" w:cs="Times New Roman"/>
          <w:b/>
          <w:bCs/>
          <w:sz w:val="20"/>
          <w:szCs w:val="20"/>
        </w:rPr>
        <w:lastRenderedPageBreak/>
        <w:t>eTable</w:t>
      </w:r>
      <w:proofErr w:type="spellEnd"/>
      <w:r w:rsidRPr="00C15091">
        <w:rPr>
          <w:rFonts w:ascii="Times New Roman" w:hAnsi="Times New Roman" w:cs="Times New Roman"/>
          <w:b/>
          <w:bCs/>
          <w:sz w:val="20"/>
          <w:szCs w:val="20"/>
        </w:rPr>
        <w:t xml:space="preserve"> 2.</w:t>
      </w:r>
      <w:r w:rsidRPr="005A21EC">
        <w:rPr>
          <w:rFonts w:ascii="Times New Roman" w:hAnsi="Times New Roman" w:cs="Times New Roman"/>
          <w:sz w:val="20"/>
          <w:szCs w:val="20"/>
        </w:rPr>
        <w:t xml:space="preserve"> </w:t>
      </w:r>
      <w:r w:rsidR="00CB0E99" w:rsidRPr="005A21EC">
        <w:rPr>
          <w:rFonts w:ascii="Times New Roman" w:hAnsi="Times New Roman" w:cs="Times New Roman"/>
          <w:sz w:val="20"/>
          <w:szCs w:val="20"/>
        </w:rPr>
        <w:t xml:space="preserve">Survey </w:t>
      </w:r>
      <w:r w:rsidR="00C3013B">
        <w:rPr>
          <w:rFonts w:ascii="Times New Roman" w:hAnsi="Times New Roman" w:cs="Times New Roman"/>
          <w:sz w:val="20"/>
          <w:szCs w:val="20"/>
        </w:rPr>
        <w:t>Q</w:t>
      </w:r>
      <w:r w:rsidR="004A09AC" w:rsidRPr="005A21EC">
        <w:rPr>
          <w:rFonts w:ascii="Times New Roman" w:hAnsi="Times New Roman" w:cs="Times New Roman"/>
          <w:sz w:val="20"/>
          <w:szCs w:val="20"/>
        </w:rPr>
        <w:t>uestions</w:t>
      </w:r>
      <w:r w:rsidR="00FF449F" w:rsidRPr="005A21EC">
        <w:rPr>
          <w:rFonts w:ascii="Times New Roman" w:hAnsi="Times New Roman" w:cs="Times New Roman"/>
          <w:sz w:val="20"/>
          <w:szCs w:val="20"/>
        </w:rPr>
        <w:t xml:space="preserve"> </w:t>
      </w:r>
      <w:r w:rsidR="004A09AC" w:rsidRPr="005A21EC">
        <w:rPr>
          <w:rFonts w:ascii="Times New Roman" w:hAnsi="Times New Roman" w:cs="Times New Roman"/>
          <w:sz w:val="20"/>
          <w:szCs w:val="20"/>
        </w:rPr>
        <w:t xml:space="preserve">on </w:t>
      </w:r>
      <w:r w:rsidR="00C3013B">
        <w:rPr>
          <w:rFonts w:ascii="Times New Roman" w:hAnsi="Times New Roman" w:cs="Times New Roman"/>
          <w:sz w:val="20"/>
          <w:szCs w:val="20"/>
        </w:rPr>
        <w:t>M</w:t>
      </w:r>
      <w:r w:rsidR="004A09AC" w:rsidRPr="005A21EC">
        <w:rPr>
          <w:rFonts w:ascii="Times New Roman" w:hAnsi="Times New Roman" w:cs="Times New Roman"/>
          <w:sz w:val="20"/>
          <w:szCs w:val="20"/>
        </w:rPr>
        <w:t xml:space="preserve">ental </w:t>
      </w:r>
      <w:r w:rsidR="00C3013B">
        <w:rPr>
          <w:rFonts w:ascii="Times New Roman" w:hAnsi="Times New Roman" w:cs="Times New Roman"/>
          <w:sz w:val="20"/>
          <w:szCs w:val="20"/>
        </w:rPr>
        <w:t>H</w:t>
      </w:r>
      <w:r w:rsidR="004A09AC" w:rsidRPr="005A21EC">
        <w:rPr>
          <w:rFonts w:ascii="Times New Roman" w:hAnsi="Times New Roman" w:cs="Times New Roman"/>
          <w:sz w:val="20"/>
          <w:szCs w:val="20"/>
        </w:rPr>
        <w:t xml:space="preserve">ealth </w:t>
      </w:r>
      <w:r w:rsidR="00C3013B">
        <w:rPr>
          <w:rFonts w:ascii="Times New Roman" w:hAnsi="Times New Roman" w:cs="Times New Roman"/>
          <w:sz w:val="20"/>
          <w:szCs w:val="20"/>
        </w:rPr>
        <w:t>H</w:t>
      </w:r>
      <w:r w:rsidR="004A09AC" w:rsidRPr="005A21EC">
        <w:rPr>
          <w:rFonts w:ascii="Times New Roman" w:hAnsi="Times New Roman" w:cs="Times New Roman"/>
          <w:sz w:val="20"/>
          <w:szCs w:val="20"/>
        </w:rPr>
        <w:t>elp-</w:t>
      </w:r>
      <w:r w:rsidR="00C3013B">
        <w:rPr>
          <w:rFonts w:ascii="Times New Roman" w:hAnsi="Times New Roman" w:cs="Times New Roman"/>
          <w:sz w:val="20"/>
          <w:szCs w:val="20"/>
        </w:rPr>
        <w:t>S</w:t>
      </w:r>
      <w:r w:rsidR="004A09AC" w:rsidRPr="005A21EC">
        <w:rPr>
          <w:rFonts w:ascii="Times New Roman" w:hAnsi="Times New Roman" w:cs="Times New Roman"/>
          <w:sz w:val="20"/>
          <w:szCs w:val="20"/>
        </w:rPr>
        <w:t>eeking</w:t>
      </w:r>
    </w:p>
    <w:tbl>
      <w:tblPr>
        <w:tblStyle w:val="TableGrid"/>
        <w:tblW w:w="908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ook w:val="04A0" w:firstRow="1" w:lastRow="0" w:firstColumn="1" w:lastColumn="0" w:noHBand="0" w:noVBand="1"/>
      </w:tblPr>
      <w:tblGrid>
        <w:gridCol w:w="9085"/>
      </w:tblGrid>
      <w:tr w:rsidR="009A6942" w:rsidRPr="005A21EC" w14:paraId="3BF402B0" w14:textId="77777777" w:rsidTr="00D8762D">
        <w:tc>
          <w:tcPr>
            <w:tcW w:w="90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6FD3D2B" w14:textId="712C5ED2" w:rsidR="009A6942" w:rsidRPr="005A21EC" w:rsidRDefault="009A6942" w:rsidP="009B7A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21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estion</w:t>
            </w:r>
          </w:p>
        </w:tc>
      </w:tr>
      <w:tr w:rsidR="009A6942" w:rsidRPr="005A21EC" w14:paraId="18542A5D" w14:textId="77777777" w:rsidTr="00D8762D">
        <w:tc>
          <w:tcPr>
            <w:tcW w:w="90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9AA7442" w14:textId="77777777" w:rsidR="009A6942" w:rsidRPr="005A21EC" w:rsidRDefault="009750C5" w:rsidP="009B7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1. Since the beginning of the COVID-19 pandemic have you seen or talked on the telephone (or virtually/online) to any of the following types of health-care providers because of concerns about your mental health?  Please select all that apply: </w:t>
            </w:r>
          </w:p>
          <w:p w14:paraId="65DFF045" w14:textId="738C1BCE" w:rsidR="000143D9" w:rsidRPr="005A21EC" w:rsidRDefault="009750C5" w:rsidP="009B7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  a.</w:t>
            </w:r>
            <w:r w:rsidR="000143D9"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 Family doctor or general practitioner</w:t>
            </w:r>
            <w:r w:rsidR="00F93983"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 (yes/no)</w:t>
            </w:r>
          </w:p>
          <w:p w14:paraId="44F27950" w14:textId="56FD41C5" w:rsidR="000143D9" w:rsidRPr="005A21EC" w:rsidRDefault="000143D9" w:rsidP="009B7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  b. Psychiatrist</w:t>
            </w:r>
            <w:r w:rsidR="00F93983"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 (yes/no)</w:t>
            </w:r>
          </w:p>
          <w:p w14:paraId="64EA2C2D" w14:textId="3C2DEEC3" w:rsidR="000143D9" w:rsidRPr="005A21EC" w:rsidRDefault="000143D9" w:rsidP="009B7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  c. Psychologist</w:t>
            </w:r>
            <w:r w:rsidR="00F93983"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 (yes/no)</w:t>
            </w:r>
          </w:p>
          <w:p w14:paraId="5E7056F2" w14:textId="492D8E13" w:rsidR="00406F04" w:rsidRPr="005A21EC" w:rsidRDefault="000143D9" w:rsidP="009B7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  d. </w:t>
            </w:r>
            <w:r w:rsidR="00406F04" w:rsidRPr="005A21EC">
              <w:rPr>
                <w:rFonts w:ascii="Times New Roman" w:hAnsi="Times New Roman" w:cs="Times New Roman"/>
                <w:sz w:val="20"/>
                <w:szCs w:val="20"/>
              </w:rPr>
              <w:t>Nurse</w:t>
            </w:r>
            <w:r w:rsidR="00F93983"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 (yes/no)</w:t>
            </w:r>
          </w:p>
          <w:p w14:paraId="0A0E827C" w14:textId="73B04392" w:rsidR="00406F04" w:rsidRPr="005A21EC" w:rsidRDefault="00406F04" w:rsidP="009B7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  e. </w:t>
            </w:r>
            <w:proofErr w:type="gramStart"/>
            <w:r w:rsidRPr="005A21EC">
              <w:rPr>
                <w:rFonts w:ascii="Times New Roman" w:hAnsi="Times New Roman" w:cs="Times New Roman"/>
                <w:sz w:val="20"/>
                <w:szCs w:val="20"/>
              </w:rPr>
              <w:t>Social</w:t>
            </w:r>
            <w:proofErr w:type="gramEnd"/>
            <w:r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 worker</w:t>
            </w:r>
            <w:r w:rsidR="00F93983"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 (yes/no)</w:t>
            </w:r>
          </w:p>
          <w:p w14:paraId="7EB54B3C" w14:textId="13B965AD" w:rsidR="00406F04" w:rsidRPr="005A21EC" w:rsidRDefault="00406F04" w:rsidP="009B7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  f. Some other type of counsellor</w:t>
            </w:r>
            <w:r w:rsidR="00F93983"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 (yes/no)</w:t>
            </w:r>
          </w:p>
          <w:p w14:paraId="274D4376" w14:textId="23AC469A" w:rsidR="009750C5" w:rsidRPr="005A21EC" w:rsidRDefault="00406F04" w:rsidP="009B7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F93983" w:rsidRPr="005A21EC">
              <w:rPr>
                <w:rFonts w:ascii="Times New Roman" w:hAnsi="Times New Roman" w:cs="Times New Roman"/>
                <w:sz w:val="20"/>
                <w:szCs w:val="20"/>
              </w:rPr>
              <w:t>g. None (yes/no)</w:t>
            </w:r>
          </w:p>
          <w:p w14:paraId="02099E4C" w14:textId="0861B444" w:rsidR="00DB3139" w:rsidRPr="005A21EC" w:rsidRDefault="00DB3139" w:rsidP="009B7A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6942" w:rsidRPr="005A21EC" w14:paraId="6A28D663" w14:textId="77777777" w:rsidTr="00D8762D">
        <w:tc>
          <w:tcPr>
            <w:tcW w:w="908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49D57FB" w14:textId="77777777" w:rsidR="009A6942" w:rsidRPr="005A21EC" w:rsidRDefault="00DB3139" w:rsidP="009B7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2. </w:t>
            </w:r>
            <w:r w:rsidR="00612BE6" w:rsidRPr="005A21EC">
              <w:rPr>
                <w:rFonts w:ascii="Times New Roman" w:hAnsi="Times New Roman" w:cs="Times New Roman"/>
                <w:sz w:val="20"/>
                <w:szCs w:val="20"/>
              </w:rPr>
              <w:t>Since the beginning of COVID-19 pandemic, was there a time when you felt like you might need professional help with your own mental health, but you did not seek help? (yes/no)</w:t>
            </w:r>
          </w:p>
          <w:p w14:paraId="209A3691" w14:textId="77777777" w:rsidR="00891BC5" w:rsidRPr="005A21EC" w:rsidRDefault="00891BC5" w:rsidP="009B7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21EC">
              <w:rPr>
                <w:rFonts w:ascii="Times New Roman" w:hAnsi="Times New Roman" w:cs="Times New Roman"/>
                <w:sz w:val="20"/>
                <w:szCs w:val="20"/>
              </w:rPr>
              <w:t>If yes, why did you not seek help?  Please select all that apply:</w:t>
            </w:r>
          </w:p>
          <w:p w14:paraId="29662700" w14:textId="77777777" w:rsidR="00891BC5" w:rsidRPr="005A21EC" w:rsidRDefault="00891BC5" w:rsidP="009B7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  a. I thought I could manage it myself</w:t>
            </w:r>
          </w:p>
          <w:p w14:paraId="4BE0774E" w14:textId="77777777" w:rsidR="00891BC5" w:rsidRPr="005A21EC" w:rsidRDefault="00891BC5" w:rsidP="009B7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  b. </w:t>
            </w:r>
            <w:r w:rsidR="00A51F9F"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I </w:t>
            </w:r>
            <w:proofErr w:type="spellStart"/>
            <w:r w:rsidR="00A51F9F" w:rsidRPr="005A21EC">
              <w:rPr>
                <w:rFonts w:ascii="Times New Roman" w:hAnsi="Times New Roman" w:cs="Times New Roman"/>
                <w:sz w:val="20"/>
                <w:szCs w:val="20"/>
              </w:rPr>
              <w:t>didnt</w:t>
            </w:r>
            <w:proofErr w:type="spellEnd"/>
            <w:r w:rsidR="00A51F9F"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 know where to get help</w:t>
            </w:r>
          </w:p>
          <w:p w14:paraId="3B0AE3DB" w14:textId="77777777" w:rsidR="00A51F9F" w:rsidRPr="005A21EC" w:rsidRDefault="00A51F9F" w:rsidP="009B7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  c. I never got around to it (e.g., too busy)</w:t>
            </w:r>
          </w:p>
          <w:p w14:paraId="6DC4240B" w14:textId="77777777" w:rsidR="00A51F9F" w:rsidRPr="005A21EC" w:rsidRDefault="00A51F9F" w:rsidP="009B7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  d. It would have been too hard to schedule</w:t>
            </w:r>
          </w:p>
          <w:p w14:paraId="2CDEF141" w14:textId="77777777" w:rsidR="00A51F9F" w:rsidRPr="005A21EC" w:rsidRDefault="00A51F9F" w:rsidP="009B7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  e. </w:t>
            </w:r>
            <w:r w:rsidR="00BE003E" w:rsidRPr="005A21EC">
              <w:rPr>
                <w:rFonts w:ascii="Times New Roman" w:hAnsi="Times New Roman" w:cs="Times New Roman"/>
                <w:sz w:val="20"/>
                <w:szCs w:val="20"/>
              </w:rPr>
              <w:t>I tried but the wait was too long</w:t>
            </w:r>
          </w:p>
          <w:p w14:paraId="5B0B47DD" w14:textId="77777777" w:rsidR="00BE003E" w:rsidRPr="005A21EC" w:rsidRDefault="00BE003E" w:rsidP="009B7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  f. I </w:t>
            </w:r>
            <w:proofErr w:type="spellStart"/>
            <w:r w:rsidRPr="005A21EC">
              <w:rPr>
                <w:rFonts w:ascii="Times New Roman" w:hAnsi="Times New Roman" w:cs="Times New Roman"/>
                <w:sz w:val="20"/>
                <w:szCs w:val="20"/>
              </w:rPr>
              <w:t>didnt</w:t>
            </w:r>
            <w:proofErr w:type="spellEnd"/>
            <w:r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 think professional help would do any good</w:t>
            </w:r>
          </w:p>
          <w:p w14:paraId="21EB8CB2" w14:textId="77777777" w:rsidR="00BE003E" w:rsidRPr="005A21EC" w:rsidRDefault="00BE003E" w:rsidP="009B7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  g. It was going to cost too much</w:t>
            </w:r>
          </w:p>
          <w:p w14:paraId="38729889" w14:textId="77777777" w:rsidR="00BE003E" w:rsidRPr="005A21EC" w:rsidRDefault="00BE003E" w:rsidP="009B7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  h. Getting to the place where they provide help was a problem</w:t>
            </w:r>
          </w:p>
          <w:p w14:paraId="26966623" w14:textId="77777777" w:rsidR="00BE003E" w:rsidRPr="005A21EC" w:rsidRDefault="00BE003E" w:rsidP="009B7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="00B258A0" w:rsidRPr="005A21EC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="00B258A0" w:rsidRPr="005A21EC">
              <w:rPr>
                <w:rFonts w:ascii="Times New Roman" w:hAnsi="Times New Roman" w:cs="Times New Roman"/>
                <w:sz w:val="20"/>
                <w:szCs w:val="20"/>
              </w:rPr>
              <w:t>. I was afraid of what others would think of me</w:t>
            </w:r>
          </w:p>
          <w:p w14:paraId="0CC6AD4C" w14:textId="77777777" w:rsidR="00B258A0" w:rsidRPr="005A21EC" w:rsidRDefault="00B258A0" w:rsidP="009B7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  j. Did not feel comfortable with virtual or telephone sessions</w:t>
            </w:r>
          </w:p>
          <w:p w14:paraId="5CB062C0" w14:textId="612DAFBD" w:rsidR="00B258A0" w:rsidRPr="005A21EC" w:rsidRDefault="00B258A0" w:rsidP="009B7A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21EC">
              <w:rPr>
                <w:rFonts w:ascii="Times New Roman" w:hAnsi="Times New Roman" w:cs="Times New Roman"/>
                <w:sz w:val="20"/>
                <w:szCs w:val="20"/>
              </w:rPr>
              <w:t xml:space="preserve">  k. </w:t>
            </w:r>
            <w:r w:rsidR="005B4DF6" w:rsidRPr="005A21EC">
              <w:rPr>
                <w:rFonts w:ascii="Times New Roman" w:hAnsi="Times New Roman" w:cs="Times New Roman"/>
                <w:sz w:val="20"/>
                <w:szCs w:val="20"/>
              </w:rPr>
              <w:t>Othe</w:t>
            </w:r>
            <w:r w:rsidR="00421DB1" w:rsidRPr="005A21EC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  <w:p w14:paraId="7C68DD5C" w14:textId="03FEAFF1" w:rsidR="00421DB1" w:rsidRPr="005A21EC" w:rsidRDefault="00421DB1" w:rsidP="009B7A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717A978" w14:textId="2324BF99" w:rsidR="004A09AC" w:rsidRPr="005A21EC" w:rsidRDefault="004A09AC" w:rsidP="009B7A4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3D71358" w14:textId="30BBC20C" w:rsidR="009B081E" w:rsidRPr="005A21EC" w:rsidRDefault="009B081E" w:rsidP="009B7A4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E101EC7" w14:textId="3B7978A8" w:rsidR="006043D6" w:rsidRPr="005A21EC" w:rsidRDefault="006043D6" w:rsidP="009B7A4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E169FFF" w14:textId="0504C0BF" w:rsidR="006043D6" w:rsidRPr="005A21EC" w:rsidRDefault="006043D6" w:rsidP="009B7A4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2632153" w14:textId="500240FF" w:rsidR="006043D6" w:rsidRPr="005A21EC" w:rsidRDefault="006043D6" w:rsidP="009B7A4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1845A4C" w14:textId="4D88B90D" w:rsidR="006043D6" w:rsidRPr="005A21EC" w:rsidRDefault="006043D6" w:rsidP="009B7A4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12FFE58" w14:textId="793D3402" w:rsidR="006043D6" w:rsidRPr="005A21EC" w:rsidRDefault="006043D6" w:rsidP="009B7A4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C0119DA" w14:textId="1149940B" w:rsidR="006043D6" w:rsidRPr="005A21EC" w:rsidRDefault="006043D6" w:rsidP="009B7A4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EC12749" w14:textId="630D0BAF" w:rsidR="006043D6" w:rsidRPr="005A21EC" w:rsidRDefault="006043D6" w:rsidP="009B7A4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686358F" w14:textId="65C16186" w:rsidR="006043D6" w:rsidRPr="005A21EC" w:rsidRDefault="006043D6" w:rsidP="009B7A4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6C742D2" w14:textId="655B56C4" w:rsidR="006043D6" w:rsidRPr="005A21EC" w:rsidRDefault="006043D6" w:rsidP="009B7A4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C1C8D4B" w14:textId="6E656C41" w:rsidR="006043D6" w:rsidRPr="005A21EC" w:rsidRDefault="006043D6" w:rsidP="009B7A4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3F6FD1D" w14:textId="755912FB" w:rsidR="006043D6" w:rsidRPr="005A21EC" w:rsidRDefault="006043D6" w:rsidP="009B7A4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53A1207" w14:textId="4FD297A5" w:rsidR="006043D6" w:rsidRPr="005A21EC" w:rsidRDefault="006043D6" w:rsidP="009B7A4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D106D95" w14:textId="5A48C265" w:rsidR="006043D6" w:rsidRPr="005A21EC" w:rsidRDefault="006043D6" w:rsidP="009B7A4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45691A8" w14:textId="68D48F4E" w:rsidR="006043D6" w:rsidRDefault="006043D6" w:rsidP="009B7A4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D8AA4F6" w14:textId="0AE7545A" w:rsidR="005A21EC" w:rsidRDefault="005A21EC" w:rsidP="009B7A4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79BB225" w14:textId="5B0E3126" w:rsidR="005A21EC" w:rsidRDefault="005A21EC" w:rsidP="009B7A4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A80545F" w14:textId="3831AAFC" w:rsidR="005A21EC" w:rsidRDefault="005A21EC" w:rsidP="009B7A4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47963A8" w14:textId="1FF10344" w:rsidR="005A21EC" w:rsidRDefault="005A21EC" w:rsidP="009B7A4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C171C5E" w14:textId="1DA84C18" w:rsidR="005A21EC" w:rsidRDefault="005A21EC" w:rsidP="009B7A4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C7BF7A1" w14:textId="1AD7BD33" w:rsidR="005A21EC" w:rsidRDefault="005A21EC" w:rsidP="009B7A4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181FB9B" w14:textId="529E5E59" w:rsidR="005A21EC" w:rsidRDefault="005A21EC" w:rsidP="009B7A4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0964B89" w14:textId="40DC7A05" w:rsidR="005A21EC" w:rsidRDefault="005A21EC" w:rsidP="009B7A4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541F4F2" w14:textId="2E5ECDAB" w:rsidR="005A21EC" w:rsidRDefault="005A21EC" w:rsidP="009B7A4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604E63A" w14:textId="0500EF07" w:rsidR="005A21EC" w:rsidRDefault="005A21EC" w:rsidP="009B7A4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F0F2717" w14:textId="6FFFC831" w:rsidR="009B081E" w:rsidRDefault="009B081E" w:rsidP="009B7A4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0BA5542" w14:textId="26F8D9C5" w:rsidR="00E315B1" w:rsidRDefault="00E315B1" w:rsidP="00045AA4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5E31AC7F" w14:textId="0A1A7615" w:rsidR="00463CCB" w:rsidRDefault="00463CCB" w:rsidP="00463CC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463CCB">
        <w:rPr>
          <w:rFonts w:ascii="Times New Roman" w:hAnsi="Times New Roman" w:cs="Times New Roman"/>
          <w:b/>
          <w:bCs/>
          <w:sz w:val="20"/>
          <w:szCs w:val="20"/>
        </w:rPr>
        <w:t>eFigure</w:t>
      </w:r>
      <w:proofErr w:type="spellEnd"/>
      <w:r w:rsidRPr="00463CCB">
        <w:rPr>
          <w:rFonts w:ascii="Times New Roman" w:hAnsi="Times New Roman" w:cs="Times New Roman"/>
          <w:b/>
          <w:bCs/>
          <w:sz w:val="20"/>
          <w:szCs w:val="20"/>
        </w:rPr>
        <w:t xml:space="preserve"> 1</w:t>
      </w:r>
      <w:r>
        <w:rPr>
          <w:rFonts w:ascii="Times New Roman" w:hAnsi="Times New Roman" w:cs="Times New Roman"/>
          <w:sz w:val="20"/>
          <w:szCs w:val="20"/>
        </w:rPr>
        <w:t xml:space="preserve">. Specification of the </w:t>
      </w:r>
      <w:r w:rsidR="00766E67">
        <w:rPr>
          <w:rFonts w:ascii="Times New Roman" w:hAnsi="Times New Roman" w:cs="Times New Roman"/>
          <w:sz w:val="20"/>
          <w:szCs w:val="20"/>
        </w:rPr>
        <w:t xml:space="preserve">Structural Equation </w:t>
      </w:r>
      <w:r w:rsidR="00F92897">
        <w:rPr>
          <w:rFonts w:ascii="Times New Roman" w:hAnsi="Times New Roman" w:cs="Times New Roman"/>
          <w:sz w:val="20"/>
          <w:szCs w:val="20"/>
        </w:rPr>
        <w:t>M</w:t>
      </w:r>
      <w:r w:rsidR="00766E67">
        <w:rPr>
          <w:rFonts w:ascii="Times New Roman" w:hAnsi="Times New Roman" w:cs="Times New Roman"/>
          <w:sz w:val="20"/>
          <w:szCs w:val="20"/>
        </w:rPr>
        <w:t>odel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F92897">
        <w:rPr>
          <w:rFonts w:ascii="Times New Roman" w:hAnsi="Times New Roman" w:cs="Times New Roman"/>
          <w:sz w:val="20"/>
          <w:szCs w:val="20"/>
        </w:rPr>
        <w:t>(</w:t>
      </w:r>
      <w:r>
        <w:rPr>
          <w:rFonts w:ascii="Times New Roman" w:hAnsi="Times New Roman" w:cs="Times New Roman"/>
          <w:sz w:val="20"/>
          <w:szCs w:val="20"/>
        </w:rPr>
        <w:t>Latent Change Score</w:t>
      </w:r>
      <w:r w:rsidR="00F92897">
        <w:rPr>
          <w:rFonts w:ascii="Times New Roman" w:hAnsi="Times New Roman" w:cs="Times New Roman"/>
          <w:sz w:val="20"/>
          <w:szCs w:val="20"/>
        </w:rPr>
        <w:t xml:space="preserve"> Model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F92897">
        <w:rPr>
          <w:rFonts w:ascii="Times New Roman" w:hAnsi="Times New Roman" w:cs="Times New Roman"/>
          <w:sz w:val="20"/>
          <w:szCs w:val="20"/>
        </w:rPr>
        <w:t xml:space="preserve">Examining </w:t>
      </w:r>
      <w:r w:rsidR="00AF3696">
        <w:rPr>
          <w:rFonts w:ascii="Times New Roman" w:hAnsi="Times New Roman" w:cs="Times New Roman"/>
          <w:sz w:val="20"/>
          <w:szCs w:val="20"/>
        </w:rPr>
        <w:t>Change</w:t>
      </w:r>
      <w:r w:rsidR="00F92897">
        <w:rPr>
          <w:rFonts w:ascii="Times New Roman" w:hAnsi="Times New Roman" w:cs="Times New Roman"/>
          <w:sz w:val="20"/>
          <w:szCs w:val="20"/>
        </w:rPr>
        <w:t xml:space="preserve"> in Parents’ Depressive </w:t>
      </w:r>
      <w:r w:rsidR="00AF3696">
        <w:rPr>
          <w:rFonts w:ascii="Times New Roman" w:hAnsi="Times New Roman" w:cs="Times New Roman"/>
          <w:sz w:val="20"/>
          <w:szCs w:val="20"/>
        </w:rPr>
        <w:t>or</w:t>
      </w:r>
      <w:r w:rsidR="00F92897">
        <w:rPr>
          <w:rFonts w:ascii="Times New Roman" w:hAnsi="Times New Roman" w:cs="Times New Roman"/>
          <w:sz w:val="20"/>
          <w:szCs w:val="20"/>
        </w:rPr>
        <w:t xml:space="preserve"> Anxiety Symptoms</w:t>
      </w:r>
      <w:r w:rsidR="00AF3696">
        <w:rPr>
          <w:rFonts w:ascii="Times New Roman" w:hAnsi="Times New Roman" w:cs="Times New Roman"/>
          <w:sz w:val="20"/>
          <w:szCs w:val="20"/>
        </w:rPr>
        <w:t xml:space="preserve"> </w:t>
      </w:r>
      <w:r w:rsidR="009B54D5">
        <w:rPr>
          <w:rFonts w:ascii="Times New Roman" w:hAnsi="Times New Roman" w:cs="Times New Roman"/>
          <w:sz w:val="20"/>
          <w:szCs w:val="20"/>
        </w:rPr>
        <w:t>f</w:t>
      </w:r>
      <w:r w:rsidR="00AF3696">
        <w:rPr>
          <w:rFonts w:ascii="Times New Roman" w:hAnsi="Times New Roman" w:cs="Times New Roman"/>
          <w:sz w:val="20"/>
          <w:szCs w:val="20"/>
        </w:rPr>
        <w:t>rom W1 to W2</w:t>
      </w:r>
    </w:p>
    <w:p w14:paraId="50E4377E" w14:textId="77777777" w:rsidR="00463CCB" w:rsidRDefault="00463CCB" w:rsidP="00045AA4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24854BB9" w14:textId="55B3467B" w:rsidR="002749E7" w:rsidRDefault="001A041D" w:rsidP="00045AA4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154539C" wp14:editId="104BD88E">
            <wp:extent cx="4296508" cy="3210779"/>
            <wp:effectExtent l="0" t="0" r="889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3506" cy="32160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822596" w14:textId="77777777" w:rsidR="00706324" w:rsidRDefault="00706324" w:rsidP="009B7A4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9BCD72F" w14:textId="56DFA444" w:rsidR="00D82444" w:rsidRDefault="00A40761" w:rsidP="00D82444">
      <w:pPr>
        <w:rPr>
          <w:rFonts w:ascii="Times New Roman" w:hAnsi="Times New Roman" w:cs="Times New Roman"/>
          <w:sz w:val="20"/>
          <w:szCs w:val="20"/>
        </w:rPr>
      </w:pPr>
      <w:r w:rsidRPr="00D82444">
        <w:rPr>
          <w:rFonts w:ascii="Times New Roman" w:hAnsi="Times New Roman" w:cs="Times New Roman"/>
          <w:i/>
          <w:iCs/>
          <w:sz w:val="20"/>
          <w:szCs w:val="20"/>
        </w:rPr>
        <w:t>Note</w:t>
      </w:r>
      <w:r w:rsidRPr="00D82444">
        <w:rPr>
          <w:rFonts w:ascii="Times New Roman" w:hAnsi="Times New Roman" w:cs="Times New Roman"/>
          <w:sz w:val="20"/>
          <w:szCs w:val="20"/>
        </w:rPr>
        <w:t>.</w:t>
      </w:r>
      <w:r w:rsidR="009C6764">
        <w:rPr>
          <w:rFonts w:ascii="Times New Roman" w:hAnsi="Times New Roman" w:cs="Times New Roman"/>
          <w:sz w:val="20"/>
          <w:szCs w:val="20"/>
        </w:rPr>
        <w:t xml:space="preserve"> </w:t>
      </w:r>
      <w:r w:rsidR="004B1FD4" w:rsidRPr="004B1FD4">
        <w:rPr>
          <w:rFonts w:ascii="Times New Roman" w:hAnsi="Times New Roman" w:cs="Times New Roman"/>
          <w:sz w:val="20"/>
          <w:szCs w:val="20"/>
        </w:rPr>
        <w:t>Δ</w:t>
      </w:r>
      <w:r w:rsidR="00C63015">
        <w:rPr>
          <w:rFonts w:ascii="Times New Roman" w:hAnsi="Times New Roman" w:cs="Times New Roman"/>
          <w:sz w:val="20"/>
          <w:szCs w:val="20"/>
        </w:rPr>
        <w:t xml:space="preserve"> = Change from W1 to W2.</w:t>
      </w:r>
      <w:r w:rsidRPr="00D82444">
        <w:rPr>
          <w:rFonts w:ascii="Times New Roman" w:hAnsi="Times New Roman" w:cs="Times New Roman"/>
          <w:sz w:val="20"/>
          <w:szCs w:val="20"/>
        </w:rPr>
        <w:t xml:space="preserve"> </w:t>
      </w:r>
      <w:r w:rsidR="009C3893">
        <w:rPr>
          <w:rFonts w:ascii="Times New Roman" w:hAnsi="Times New Roman" w:cs="Times New Roman"/>
          <w:sz w:val="20"/>
          <w:szCs w:val="20"/>
        </w:rPr>
        <w:t xml:space="preserve">In the full model, </w:t>
      </w:r>
      <w:r w:rsidR="00D82444" w:rsidRPr="00D82444">
        <w:rPr>
          <w:rFonts w:ascii="Times New Roman" w:hAnsi="Times New Roman" w:cs="Times New Roman"/>
          <w:sz w:val="20"/>
          <w:szCs w:val="20"/>
        </w:rPr>
        <w:t>µ</w:t>
      </w:r>
      <w:r w:rsidR="004B1FD4">
        <w:rPr>
          <w:rFonts w:ascii="Times New Roman" w:hAnsi="Times New Roman" w:cs="Times New Roman"/>
          <w:sz w:val="20"/>
          <w:szCs w:val="20"/>
          <w:vertAlign w:val="subscript"/>
        </w:rPr>
        <w:t>Symptom</w:t>
      </w:r>
      <w:r w:rsidR="00D82444">
        <w:rPr>
          <w:rFonts w:ascii="Times New Roman" w:hAnsi="Times New Roman" w:cs="Times New Roman"/>
          <w:sz w:val="20"/>
          <w:szCs w:val="20"/>
          <w:vertAlign w:val="subscript"/>
        </w:rPr>
        <w:t>W1</w:t>
      </w:r>
      <w:r w:rsidR="00D82444" w:rsidRPr="00D82444">
        <w:rPr>
          <w:rFonts w:ascii="Times New Roman" w:hAnsi="Times New Roman" w:cs="Times New Roman"/>
          <w:sz w:val="20"/>
          <w:szCs w:val="20"/>
        </w:rPr>
        <w:t xml:space="preserve"> </w:t>
      </w:r>
      <w:r w:rsidR="00D82444">
        <w:rPr>
          <w:rFonts w:ascii="Times New Roman" w:hAnsi="Times New Roman" w:cs="Times New Roman"/>
          <w:sz w:val="20"/>
          <w:szCs w:val="20"/>
        </w:rPr>
        <w:t xml:space="preserve">and </w:t>
      </w:r>
      <w:r w:rsidR="00D82444" w:rsidRPr="00D82444">
        <w:rPr>
          <w:rFonts w:ascii="Times New Roman" w:hAnsi="Times New Roman" w:cs="Times New Roman"/>
          <w:sz w:val="20"/>
          <w:szCs w:val="20"/>
        </w:rPr>
        <w:t>µ</w:t>
      </w:r>
      <w:r w:rsidR="00D82444" w:rsidRPr="00D82444">
        <w:rPr>
          <w:rFonts w:ascii="Times New Roman" w:hAnsi="Times New Roman" w:cs="Times New Roman"/>
          <w:sz w:val="20"/>
          <w:szCs w:val="20"/>
          <w:vertAlign w:val="subscript"/>
          <w:lang w:val="el-GR"/>
        </w:rPr>
        <w:t>Δ</w:t>
      </w:r>
      <w:r w:rsidR="004B1FD4">
        <w:rPr>
          <w:rFonts w:ascii="Times New Roman" w:hAnsi="Times New Roman" w:cs="Times New Roman"/>
          <w:sz w:val="20"/>
          <w:szCs w:val="20"/>
          <w:vertAlign w:val="subscript"/>
        </w:rPr>
        <w:t>Symptom</w:t>
      </w:r>
      <w:r w:rsidR="00D82444">
        <w:rPr>
          <w:rFonts w:ascii="Times New Roman" w:hAnsi="Times New Roman" w:cs="Times New Roman"/>
          <w:sz w:val="20"/>
          <w:szCs w:val="20"/>
        </w:rPr>
        <w:t xml:space="preserve"> </w:t>
      </w:r>
      <w:r w:rsidR="00C63015">
        <w:rPr>
          <w:rFonts w:ascii="Times New Roman" w:hAnsi="Times New Roman" w:cs="Times New Roman"/>
          <w:sz w:val="20"/>
          <w:szCs w:val="20"/>
        </w:rPr>
        <w:t>represent</w:t>
      </w:r>
      <w:r w:rsidR="009C3893">
        <w:rPr>
          <w:rFonts w:ascii="Times New Roman" w:hAnsi="Times New Roman" w:cs="Times New Roman"/>
          <w:sz w:val="20"/>
          <w:szCs w:val="20"/>
        </w:rPr>
        <w:t xml:space="preserve"> the </w:t>
      </w:r>
      <w:r w:rsidR="008204E1">
        <w:rPr>
          <w:rFonts w:ascii="Times New Roman" w:hAnsi="Times New Roman" w:cs="Times New Roman"/>
          <w:sz w:val="20"/>
          <w:szCs w:val="20"/>
        </w:rPr>
        <w:t xml:space="preserve">level of </w:t>
      </w:r>
      <w:r w:rsidR="004B1FD4">
        <w:rPr>
          <w:rFonts w:ascii="Times New Roman" w:hAnsi="Times New Roman" w:cs="Times New Roman"/>
          <w:sz w:val="20"/>
          <w:szCs w:val="20"/>
        </w:rPr>
        <w:t xml:space="preserve">mental health </w:t>
      </w:r>
      <w:r w:rsidR="00656925">
        <w:rPr>
          <w:rFonts w:ascii="Times New Roman" w:hAnsi="Times New Roman" w:cs="Times New Roman"/>
          <w:sz w:val="20"/>
          <w:szCs w:val="20"/>
        </w:rPr>
        <w:t xml:space="preserve">symptoms </w:t>
      </w:r>
      <w:r w:rsidR="008204E1">
        <w:rPr>
          <w:rFonts w:ascii="Times New Roman" w:hAnsi="Times New Roman" w:cs="Times New Roman"/>
          <w:sz w:val="20"/>
          <w:szCs w:val="20"/>
        </w:rPr>
        <w:t xml:space="preserve">at </w:t>
      </w:r>
      <w:r w:rsidR="00E7012E">
        <w:rPr>
          <w:rFonts w:ascii="Times New Roman" w:hAnsi="Times New Roman" w:cs="Times New Roman"/>
          <w:sz w:val="20"/>
          <w:szCs w:val="20"/>
        </w:rPr>
        <w:t>W1</w:t>
      </w:r>
      <w:r w:rsidR="00271815">
        <w:rPr>
          <w:rFonts w:ascii="Times New Roman" w:hAnsi="Times New Roman" w:cs="Times New Roman"/>
          <w:sz w:val="20"/>
          <w:szCs w:val="20"/>
        </w:rPr>
        <w:t xml:space="preserve"> </w:t>
      </w:r>
      <w:r w:rsidR="00E7012E">
        <w:rPr>
          <w:rFonts w:ascii="Times New Roman" w:hAnsi="Times New Roman" w:cs="Times New Roman"/>
          <w:sz w:val="20"/>
          <w:szCs w:val="20"/>
        </w:rPr>
        <w:t>and the change</w:t>
      </w:r>
      <w:r w:rsidR="008204E1">
        <w:rPr>
          <w:rFonts w:ascii="Times New Roman" w:hAnsi="Times New Roman" w:cs="Times New Roman"/>
          <w:sz w:val="20"/>
          <w:szCs w:val="20"/>
        </w:rPr>
        <w:t xml:space="preserve"> </w:t>
      </w:r>
      <w:r w:rsidR="00E7012E">
        <w:rPr>
          <w:rFonts w:ascii="Times New Roman" w:hAnsi="Times New Roman" w:cs="Times New Roman"/>
          <w:sz w:val="20"/>
          <w:szCs w:val="20"/>
        </w:rPr>
        <w:t xml:space="preserve">between waves in the </w:t>
      </w:r>
      <w:r w:rsidR="00E7012E" w:rsidRPr="00E7012E">
        <w:rPr>
          <w:rFonts w:ascii="Times New Roman" w:hAnsi="Times New Roman" w:cs="Times New Roman"/>
          <w:i/>
          <w:iCs/>
          <w:sz w:val="20"/>
          <w:szCs w:val="20"/>
        </w:rPr>
        <w:t>no need</w:t>
      </w:r>
      <w:r w:rsidR="00706324">
        <w:rPr>
          <w:rFonts w:ascii="Times New Roman" w:hAnsi="Times New Roman" w:cs="Times New Roman"/>
          <w:sz w:val="20"/>
          <w:szCs w:val="20"/>
        </w:rPr>
        <w:t xml:space="preserve"> group</w:t>
      </w:r>
      <w:r w:rsidR="00E7012E">
        <w:rPr>
          <w:rFonts w:ascii="Times New Roman" w:hAnsi="Times New Roman" w:cs="Times New Roman"/>
          <w:sz w:val="20"/>
          <w:szCs w:val="20"/>
        </w:rPr>
        <w:t>.</w:t>
      </w:r>
      <w:r w:rsidR="005178E2">
        <w:rPr>
          <w:rFonts w:ascii="Times New Roman" w:hAnsi="Times New Roman" w:cs="Times New Roman"/>
          <w:sz w:val="20"/>
          <w:szCs w:val="20"/>
        </w:rPr>
        <w:t xml:space="preserve"> </w:t>
      </w:r>
      <w:r w:rsidR="004B1FD4">
        <w:rPr>
          <w:rFonts w:ascii="Times New Roman" w:hAnsi="Times New Roman" w:cs="Times New Roman"/>
          <w:sz w:val="20"/>
          <w:szCs w:val="20"/>
        </w:rPr>
        <w:t>Mental health symptoms</w:t>
      </w:r>
      <w:r w:rsidR="00D367A8">
        <w:rPr>
          <w:rFonts w:ascii="Times New Roman" w:hAnsi="Times New Roman" w:cs="Times New Roman"/>
          <w:sz w:val="20"/>
          <w:szCs w:val="20"/>
        </w:rPr>
        <w:t xml:space="preserve"> at W1 and </w:t>
      </w:r>
      <w:proofErr w:type="spellStart"/>
      <w:r w:rsidR="00D367A8" w:rsidRPr="00C63015">
        <w:rPr>
          <w:rFonts w:ascii="Times New Roman" w:hAnsi="Times New Roman" w:cs="Times New Roman"/>
          <w:sz w:val="20"/>
          <w:szCs w:val="20"/>
        </w:rPr>
        <w:t>Δ</w:t>
      </w:r>
      <w:r w:rsidR="004B1FD4">
        <w:rPr>
          <w:rFonts w:ascii="Times New Roman" w:hAnsi="Times New Roman" w:cs="Times New Roman"/>
          <w:sz w:val="20"/>
          <w:szCs w:val="20"/>
        </w:rPr>
        <w:t>Symptom</w:t>
      </w:r>
      <w:proofErr w:type="spellEnd"/>
      <w:r w:rsidR="00D367A8">
        <w:rPr>
          <w:rFonts w:ascii="Times New Roman" w:hAnsi="Times New Roman" w:cs="Times New Roman"/>
          <w:sz w:val="20"/>
          <w:szCs w:val="20"/>
        </w:rPr>
        <w:t xml:space="preserve"> were </w:t>
      </w:r>
      <w:r w:rsidR="00934B1E">
        <w:rPr>
          <w:rFonts w:ascii="Times New Roman" w:hAnsi="Times New Roman" w:cs="Times New Roman"/>
          <w:sz w:val="20"/>
          <w:szCs w:val="20"/>
        </w:rPr>
        <w:t>regressed on all covariates. Correlation</w:t>
      </w:r>
      <w:r w:rsidR="00F76A55">
        <w:rPr>
          <w:rFonts w:ascii="Times New Roman" w:hAnsi="Times New Roman" w:cs="Times New Roman"/>
          <w:sz w:val="20"/>
          <w:szCs w:val="20"/>
        </w:rPr>
        <w:t>s</w:t>
      </w:r>
      <w:r w:rsidR="00934B1E">
        <w:rPr>
          <w:rFonts w:ascii="Times New Roman" w:hAnsi="Times New Roman" w:cs="Times New Roman"/>
          <w:sz w:val="20"/>
          <w:szCs w:val="20"/>
        </w:rPr>
        <w:t xml:space="preserve"> were specified between help-seeking groups and </w:t>
      </w:r>
      <w:r w:rsidR="003E460E">
        <w:rPr>
          <w:rFonts w:ascii="Times New Roman" w:hAnsi="Times New Roman" w:cs="Times New Roman"/>
          <w:sz w:val="20"/>
          <w:szCs w:val="20"/>
        </w:rPr>
        <w:t>six</w:t>
      </w:r>
      <w:r w:rsidR="00934B1E">
        <w:rPr>
          <w:rFonts w:ascii="Times New Roman" w:hAnsi="Times New Roman" w:cs="Times New Roman"/>
          <w:sz w:val="20"/>
          <w:szCs w:val="20"/>
        </w:rPr>
        <w:t xml:space="preserve"> covariates that differed significantly across groups (see Table 1; </w:t>
      </w:r>
      <w:r w:rsidR="00C8485A">
        <w:rPr>
          <w:rFonts w:ascii="Times New Roman" w:hAnsi="Times New Roman" w:cs="Times New Roman"/>
          <w:sz w:val="20"/>
          <w:szCs w:val="20"/>
        </w:rPr>
        <w:t xml:space="preserve">parent age, ethnicity, marital status, education, </w:t>
      </w:r>
      <w:r w:rsidR="0011651F">
        <w:rPr>
          <w:rFonts w:ascii="Times New Roman" w:hAnsi="Times New Roman" w:cs="Times New Roman"/>
          <w:sz w:val="20"/>
          <w:szCs w:val="20"/>
        </w:rPr>
        <w:t xml:space="preserve">whether having child under 5, and COVID </w:t>
      </w:r>
      <w:r w:rsidR="00A1741E">
        <w:rPr>
          <w:rFonts w:ascii="Times New Roman" w:hAnsi="Times New Roman" w:cs="Times New Roman"/>
          <w:sz w:val="20"/>
          <w:szCs w:val="20"/>
        </w:rPr>
        <w:t xml:space="preserve">financial </w:t>
      </w:r>
      <w:r w:rsidR="0011651F">
        <w:rPr>
          <w:rFonts w:ascii="Times New Roman" w:hAnsi="Times New Roman" w:cs="Times New Roman"/>
          <w:sz w:val="20"/>
          <w:szCs w:val="20"/>
        </w:rPr>
        <w:t>impact</w:t>
      </w:r>
      <w:r w:rsidR="00934B1E">
        <w:rPr>
          <w:rFonts w:ascii="Times New Roman" w:hAnsi="Times New Roman" w:cs="Times New Roman"/>
          <w:sz w:val="20"/>
          <w:szCs w:val="20"/>
        </w:rPr>
        <w:t>)</w:t>
      </w:r>
      <w:r w:rsidR="00F76A55">
        <w:rPr>
          <w:rFonts w:ascii="Times New Roman" w:hAnsi="Times New Roman" w:cs="Times New Roman"/>
          <w:sz w:val="20"/>
          <w:szCs w:val="20"/>
        </w:rPr>
        <w:t xml:space="preserve">, and between </w:t>
      </w:r>
      <w:r w:rsidR="00887FE8">
        <w:rPr>
          <w:rFonts w:ascii="Times New Roman" w:hAnsi="Times New Roman" w:cs="Times New Roman"/>
          <w:sz w:val="20"/>
          <w:szCs w:val="20"/>
        </w:rPr>
        <w:t>symptoms</w:t>
      </w:r>
      <w:r w:rsidR="003E460E">
        <w:rPr>
          <w:rFonts w:ascii="Times New Roman" w:hAnsi="Times New Roman" w:cs="Times New Roman"/>
          <w:sz w:val="20"/>
          <w:szCs w:val="20"/>
        </w:rPr>
        <w:t xml:space="preserve"> at W1 and </w:t>
      </w:r>
      <w:proofErr w:type="spellStart"/>
      <w:r w:rsidR="009A0C07" w:rsidRPr="009A0C07">
        <w:rPr>
          <w:rFonts w:ascii="Times New Roman" w:hAnsi="Times New Roman" w:cs="Times New Roman"/>
          <w:sz w:val="20"/>
          <w:szCs w:val="20"/>
        </w:rPr>
        <w:t>Δ</w:t>
      </w:r>
      <w:r w:rsidR="00887FE8">
        <w:rPr>
          <w:rFonts w:ascii="Times New Roman" w:hAnsi="Times New Roman" w:cs="Times New Roman"/>
          <w:sz w:val="20"/>
          <w:szCs w:val="20"/>
        </w:rPr>
        <w:t>Symptom</w:t>
      </w:r>
      <w:proofErr w:type="spellEnd"/>
      <w:r w:rsidR="00F76A55">
        <w:rPr>
          <w:rFonts w:ascii="Times New Roman" w:hAnsi="Times New Roman" w:cs="Times New Roman"/>
          <w:sz w:val="20"/>
          <w:szCs w:val="20"/>
        </w:rPr>
        <w:t xml:space="preserve">. Correlations among covariates were </w:t>
      </w:r>
      <w:r w:rsidR="007E2AC5">
        <w:rPr>
          <w:rFonts w:ascii="Times New Roman" w:hAnsi="Times New Roman" w:cs="Times New Roman"/>
          <w:sz w:val="20"/>
          <w:szCs w:val="20"/>
        </w:rPr>
        <w:t>pre-</w:t>
      </w:r>
      <w:r w:rsidR="00F76A55">
        <w:rPr>
          <w:rFonts w:ascii="Times New Roman" w:hAnsi="Times New Roman" w:cs="Times New Roman"/>
          <w:sz w:val="20"/>
          <w:szCs w:val="20"/>
        </w:rPr>
        <w:t xml:space="preserve">specified based on </w:t>
      </w:r>
      <w:r w:rsidR="009A77C3">
        <w:rPr>
          <w:rFonts w:ascii="Times New Roman" w:hAnsi="Times New Roman" w:cs="Times New Roman"/>
          <w:sz w:val="20"/>
          <w:szCs w:val="20"/>
        </w:rPr>
        <w:t xml:space="preserve">relevance </w:t>
      </w:r>
      <w:proofErr w:type="gramStart"/>
      <w:r w:rsidR="00F14E62">
        <w:rPr>
          <w:rFonts w:ascii="Times New Roman" w:hAnsi="Times New Roman" w:cs="Times New Roman"/>
          <w:sz w:val="20"/>
          <w:szCs w:val="20"/>
        </w:rPr>
        <w:t>and also</w:t>
      </w:r>
      <w:proofErr w:type="gramEnd"/>
      <w:r w:rsidR="00F14E62">
        <w:rPr>
          <w:rFonts w:ascii="Times New Roman" w:hAnsi="Times New Roman" w:cs="Times New Roman"/>
          <w:sz w:val="20"/>
          <w:szCs w:val="20"/>
        </w:rPr>
        <w:t xml:space="preserve"> added based on</w:t>
      </w:r>
      <w:r w:rsidR="00706324">
        <w:rPr>
          <w:rFonts w:ascii="Times New Roman" w:hAnsi="Times New Roman" w:cs="Times New Roman"/>
          <w:sz w:val="20"/>
          <w:szCs w:val="20"/>
        </w:rPr>
        <w:t xml:space="preserve"> modification indices</w:t>
      </w:r>
      <w:r w:rsidR="00EE0DC7">
        <w:rPr>
          <w:rFonts w:ascii="Times New Roman" w:hAnsi="Times New Roman" w:cs="Times New Roman"/>
          <w:sz w:val="20"/>
          <w:szCs w:val="20"/>
        </w:rPr>
        <w:t xml:space="preserve">; parental age was correlated with parental gender, </w:t>
      </w:r>
      <w:r w:rsidR="00BC3A8C">
        <w:rPr>
          <w:rFonts w:ascii="Times New Roman" w:hAnsi="Times New Roman" w:cs="Times New Roman"/>
          <w:sz w:val="20"/>
          <w:szCs w:val="20"/>
        </w:rPr>
        <w:t>marital status,</w:t>
      </w:r>
      <w:r w:rsidR="00B750C4">
        <w:rPr>
          <w:rFonts w:ascii="Times New Roman" w:hAnsi="Times New Roman" w:cs="Times New Roman"/>
          <w:sz w:val="20"/>
          <w:szCs w:val="20"/>
        </w:rPr>
        <w:t xml:space="preserve"> and</w:t>
      </w:r>
      <w:r w:rsidR="00BC3A8C">
        <w:rPr>
          <w:rFonts w:ascii="Times New Roman" w:hAnsi="Times New Roman" w:cs="Times New Roman"/>
          <w:sz w:val="20"/>
          <w:szCs w:val="20"/>
        </w:rPr>
        <w:t xml:space="preserve"> </w:t>
      </w:r>
      <w:r w:rsidR="001006BF">
        <w:rPr>
          <w:rFonts w:ascii="Times New Roman" w:hAnsi="Times New Roman" w:cs="Times New Roman"/>
          <w:sz w:val="20"/>
          <w:szCs w:val="20"/>
        </w:rPr>
        <w:t xml:space="preserve">whether </w:t>
      </w:r>
      <w:r w:rsidR="00BF0EFC">
        <w:rPr>
          <w:rFonts w:ascii="Times New Roman" w:hAnsi="Times New Roman" w:cs="Times New Roman"/>
          <w:sz w:val="20"/>
          <w:szCs w:val="20"/>
        </w:rPr>
        <w:t>having child(ren) under 5</w:t>
      </w:r>
      <w:r w:rsidR="00B750C4">
        <w:rPr>
          <w:rFonts w:ascii="Times New Roman" w:hAnsi="Times New Roman" w:cs="Times New Roman"/>
          <w:sz w:val="20"/>
          <w:szCs w:val="20"/>
        </w:rPr>
        <w:t xml:space="preserve">; </w:t>
      </w:r>
      <w:r w:rsidR="001006BF">
        <w:rPr>
          <w:rFonts w:ascii="Times New Roman" w:hAnsi="Times New Roman" w:cs="Times New Roman"/>
          <w:sz w:val="20"/>
          <w:szCs w:val="20"/>
        </w:rPr>
        <w:t xml:space="preserve">whether having child(ren) under 5 was </w:t>
      </w:r>
      <w:r w:rsidR="00CB73E1">
        <w:rPr>
          <w:rFonts w:ascii="Times New Roman" w:hAnsi="Times New Roman" w:cs="Times New Roman"/>
          <w:sz w:val="20"/>
          <w:szCs w:val="20"/>
        </w:rPr>
        <w:t xml:space="preserve">also correlated with parental marital status and education; </w:t>
      </w:r>
      <w:r w:rsidR="000A5737">
        <w:rPr>
          <w:rFonts w:ascii="Times New Roman" w:hAnsi="Times New Roman" w:cs="Times New Roman"/>
          <w:sz w:val="20"/>
          <w:szCs w:val="20"/>
        </w:rPr>
        <w:t xml:space="preserve">parental education was correlated with marital status and employment; </w:t>
      </w:r>
      <w:r w:rsidR="00176A2A">
        <w:rPr>
          <w:rFonts w:ascii="Times New Roman" w:hAnsi="Times New Roman" w:cs="Times New Roman"/>
          <w:sz w:val="20"/>
          <w:szCs w:val="20"/>
        </w:rPr>
        <w:t xml:space="preserve">COVID financial impact was correlated with </w:t>
      </w:r>
      <w:r w:rsidR="00CE2F94">
        <w:rPr>
          <w:rFonts w:ascii="Times New Roman" w:hAnsi="Times New Roman" w:cs="Times New Roman"/>
          <w:sz w:val="20"/>
          <w:szCs w:val="20"/>
        </w:rPr>
        <w:t>parental education, marital status, employment, and ethnicity.</w:t>
      </w:r>
    </w:p>
    <w:p w14:paraId="2941DB6C" w14:textId="5E8B9048" w:rsidR="00242C58" w:rsidRDefault="00242C58" w:rsidP="00D82444">
      <w:pPr>
        <w:rPr>
          <w:rFonts w:ascii="Times New Roman" w:hAnsi="Times New Roman" w:cs="Times New Roman"/>
          <w:sz w:val="20"/>
          <w:szCs w:val="20"/>
        </w:rPr>
      </w:pPr>
    </w:p>
    <w:p w14:paraId="2B2AF007" w14:textId="2946F62A" w:rsidR="00242C58" w:rsidRDefault="00242C58" w:rsidP="00D82444">
      <w:pPr>
        <w:rPr>
          <w:rFonts w:ascii="Times New Roman" w:hAnsi="Times New Roman" w:cs="Times New Roman"/>
          <w:sz w:val="20"/>
          <w:szCs w:val="20"/>
        </w:rPr>
      </w:pPr>
    </w:p>
    <w:p w14:paraId="225E76E3" w14:textId="1D039CD6" w:rsidR="00242C58" w:rsidRDefault="00242C58" w:rsidP="00D82444">
      <w:pPr>
        <w:rPr>
          <w:rFonts w:ascii="Times New Roman" w:hAnsi="Times New Roman" w:cs="Times New Roman"/>
          <w:sz w:val="20"/>
          <w:szCs w:val="20"/>
        </w:rPr>
      </w:pPr>
    </w:p>
    <w:p w14:paraId="2EA48453" w14:textId="78754209" w:rsidR="00242C58" w:rsidRDefault="00242C58" w:rsidP="00D82444">
      <w:pPr>
        <w:rPr>
          <w:rFonts w:ascii="Times New Roman" w:hAnsi="Times New Roman" w:cs="Times New Roman"/>
          <w:sz w:val="20"/>
          <w:szCs w:val="20"/>
        </w:rPr>
      </w:pPr>
    </w:p>
    <w:p w14:paraId="457343F6" w14:textId="72031566" w:rsidR="00242C58" w:rsidRDefault="00242C58" w:rsidP="00D82444">
      <w:pPr>
        <w:rPr>
          <w:rFonts w:ascii="Times New Roman" w:hAnsi="Times New Roman" w:cs="Times New Roman"/>
          <w:sz w:val="20"/>
          <w:szCs w:val="20"/>
        </w:rPr>
      </w:pPr>
    </w:p>
    <w:p w14:paraId="7B58CC82" w14:textId="18AA8B25" w:rsidR="00242C58" w:rsidRDefault="00242C58" w:rsidP="00D82444">
      <w:pPr>
        <w:rPr>
          <w:rFonts w:ascii="Times New Roman" w:hAnsi="Times New Roman" w:cs="Times New Roman"/>
          <w:sz w:val="20"/>
          <w:szCs w:val="20"/>
        </w:rPr>
      </w:pPr>
    </w:p>
    <w:p w14:paraId="4656512D" w14:textId="4C97F4C0" w:rsidR="00A40761" w:rsidRPr="005A21EC" w:rsidRDefault="00A40761" w:rsidP="009B7A4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A40761" w:rsidRPr="005A21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2tjQwMTc1NzU0MrNU0lEKTi0uzszPAykwNKsFAJkc9lctAAAA"/>
  </w:docVars>
  <w:rsids>
    <w:rsidRoot w:val="00B25503"/>
    <w:rsid w:val="000003C6"/>
    <w:rsid w:val="00005F0E"/>
    <w:rsid w:val="00007511"/>
    <w:rsid w:val="00012687"/>
    <w:rsid w:val="00012707"/>
    <w:rsid w:val="000143D9"/>
    <w:rsid w:val="00015721"/>
    <w:rsid w:val="000169CE"/>
    <w:rsid w:val="00017894"/>
    <w:rsid w:val="00021009"/>
    <w:rsid w:val="00027BCE"/>
    <w:rsid w:val="00030F88"/>
    <w:rsid w:val="00034F68"/>
    <w:rsid w:val="00037515"/>
    <w:rsid w:val="00045AA4"/>
    <w:rsid w:val="000507F5"/>
    <w:rsid w:val="00050DDA"/>
    <w:rsid w:val="00053BC4"/>
    <w:rsid w:val="000705E3"/>
    <w:rsid w:val="00071D45"/>
    <w:rsid w:val="00073708"/>
    <w:rsid w:val="00081612"/>
    <w:rsid w:val="00085C3F"/>
    <w:rsid w:val="000A185A"/>
    <w:rsid w:val="000A2734"/>
    <w:rsid w:val="000A4871"/>
    <w:rsid w:val="000A51F6"/>
    <w:rsid w:val="000A5737"/>
    <w:rsid w:val="000A5B15"/>
    <w:rsid w:val="000B42F8"/>
    <w:rsid w:val="000B5DA8"/>
    <w:rsid w:val="000C2B16"/>
    <w:rsid w:val="000C2C5B"/>
    <w:rsid w:val="000C3302"/>
    <w:rsid w:val="000C4C48"/>
    <w:rsid w:val="000C5769"/>
    <w:rsid w:val="000C7971"/>
    <w:rsid w:val="000D5884"/>
    <w:rsid w:val="000D5C49"/>
    <w:rsid w:val="000E2A55"/>
    <w:rsid w:val="000E3295"/>
    <w:rsid w:val="000E7747"/>
    <w:rsid w:val="000F3839"/>
    <w:rsid w:val="000F57E2"/>
    <w:rsid w:val="001006BF"/>
    <w:rsid w:val="0011651F"/>
    <w:rsid w:val="00117CE1"/>
    <w:rsid w:val="001203BE"/>
    <w:rsid w:val="001205F9"/>
    <w:rsid w:val="00124634"/>
    <w:rsid w:val="001261ED"/>
    <w:rsid w:val="001263F8"/>
    <w:rsid w:val="00126ECB"/>
    <w:rsid w:val="0014089E"/>
    <w:rsid w:val="00145A75"/>
    <w:rsid w:val="00145E3E"/>
    <w:rsid w:val="00146993"/>
    <w:rsid w:val="00151D40"/>
    <w:rsid w:val="001555A9"/>
    <w:rsid w:val="001574FD"/>
    <w:rsid w:val="00163596"/>
    <w:rsid w:val="00164447"/>
    <w:rsid w:val="0016503E"/>
    <w:rsid w:val="00165AC1"/>
    <w:rsid w:val="00176A2A"/>
    <w:rsid w:val="00186BD0"/>
    <w:rsid w:val="001929F4"/>
    <w:rsid w:val="0019717E"/>
    <w:rsid w:val="001A041D"/>
    <w:rsid w:val="001A08EC"/>
    <w:rsid w:val="001A4194"/>
    <w:rsid w:val="001A6069"/>
    <w:rsid w:val="001B28AB"/>
    <w:rsid w:val="001B2E06"/>
    <w:rsid w:val="001B3E6E"/>
    <w:rsid w:val="001B54F7"/>
    <w:rsid w:val="001B7605"/>
    <w:rsid w:val="001C68A2"/>
    <w:rsid w:val="001C6DE1"/>
    <w:rsid w:val="001D0D1B"/>
    <w:rsid w:val="001D1774"/>
    <w:rsid w:val="001D64C8"/>
    <w:rsid w:val="001E2726"/>
    <w:rsid w:val="001F0103"/>
    <w:rsid w:val="001F6255"/>
    <w:rsid w:val="002036FC"/>
    <w:rsid w:val="00216A38"/>
    <w:rsid w:val="00217349"/>
    <w:rsid w:val="0021777A"/>
    <w:rsid w:val="002241F1"/>
    <w:rsid w:val="002250A7"/>
    <w:rsid w:val="00236B80"/>
    <w:rsid w:val="00237AE2"/>
    <w:rsid w:val="00242C58"/>
    <w:rsid w:val="0024447C"/>
    <w:rsid w:val="00245840"/>
    <w:rsid w:val="00245ABD"/>
    <w:rsid w:val="0024679A"/>
    <w:rsid w:val="00256259"/>
    <w:rsid w:val="00256346"/>
    <w:rsid w:val="002563DA"/>
    <w:rsid w:val="0026228D"/>
    <w:rsid w:val="00267FC8"/>
    <w:rsid w:val="00271815"/>
    <w:rsid w:val="00272F96"/>
    <w:rsid w:val="002749E7"/>
    <w:rsid w:val="00275293"/>
    <w:rsid w:val="00280ADE"/>
    <w:rsid w:val="002835DD"/>
    <w:rsid w:val="0028656E"/>
    <w:rsid w:val="00286B5B"/>
    <w:rsid w:val="00294B8E"/>
    <w:rsid w:val="002A0345"/>
    <w:rsid w:val="002A6DC1"/>
    <w:rsid w:val="002B141B"/>
    <w:rsid w:val="002B2DE9"/>
    <w:rsid w:val="002B41E0"/>
    <w:rsid w:val="002B4C3B"/>
    <w:rsid w:val="002B50C7"/>
    <w:rsid w:val="002C012C"/>
    <w:rsid w:val="002D24CC"/>
    <w:rsid w:val="002D462C"/>
    <w:rsid w:val="002E4EF1"/>
    <w:rsid w:val="002E5D7F"/>
    <w:rsid w:val="002F2347"/>
    <w:rsid w:val="002F3729"/>
    <w:rsid w:val="002F376D"/>
    <w:rsid w:val="00300725"/>
    <w:rsid w:val="003027CE"/>
    <w:rsid w:val="0030638A"/>
    <w:rsid w:val="003072E2"/>
    <w:rsid w:val="00313DD6"/>
    <w:rsid w:val="00314338"/>
    <w:rsid w:val="00323BBF"/>
    <w:rsid w:val="00336994"/>
    <w:rsid w:val="003369F7"/>
    <w:rsid w:val="00336BDE"/>
    <w:rsid w:val="00340EF5"/>
    <w:rsid w:val="00343B9A"/>
    <w:rsid w:val="00345DD3"/>
    <w:rsid w:val="0034615D"/>
    <w:rsid w:val="00350180"/>
    <w:rsid w:val="0035392D"/>
    <w:rsid w:val="00357FBD"/>
    <w:rsid w:val="0036153F"/>
    <w:rsid w:val="003647F4"/>
    <w:rsid w:val="00365809"/>
    <w:rsid w:val="003802F8"/>
    <w:rsid w:val="00380A1E"/>
    <w:rsid w:val="00390044"/>
    <w:rsid w:val="003A0286"/>
    <w:rsid w:val="003A0745"/>
    <w:rsid w:val="003A2D75"/>
    <w:rsid w:val="003B49E9"/>
    <w:rsid w:val="003B76CF"/>
    <w:rsid w:val="003B7D5A"/>
    <w:rsid w:val="003C04B6"/>
    <w:rsid w:val="003C2245"/>
    <w:rsid w:val="003C3118"/>
    <w:rsid w:val="003D1323"/>
    <w:rsid w:val="003D6492"/>
    <w:rsid w:val="003D79D8"/>
    <w:rsid w:val="003E460E"/>
    <w:rsid w:val="003F3F1D"/>
    <w:rsid w:val="00400B83"/>
    <w:rsid w:val="00406F04"/>
    <w:rsid w:val="00407A7B"/>
    <w:rsid w:val="00414300"/>
    <w:rsid w:val="004145A6"/>
    <w:rsid w:val="00414B79"/>
    <w:rsid w:val="0041590C"/>
    <w:rsid w:val="0042100B"/>
    <w:rsid w:val="004213D1"/>
    <w:rsid w:val="00421DB1"/>
    <w:rsid w:val="00422F2F"/>
    <w:rsid w:val="004274E6"/>
    <w:rsid w:val="00436465"/>
    <w:rsid w:val="00442AAC"/>
    <w:rsid w:val="00444ED8"/>
    <w:rsid w:val="004467B1"/>
    <w:rsid w:val="00463CCB"/>
    <w:rsid w:val="00466428"/>
    <w:rsid w:val="004674FF"/>
    <w:rsid w:val="00475219"/>
    <w:rsid w:val="00475A81"/>
    <w:rsid w:val="00491CFF"/>
    <w:rsid w:val="004963C1"/>
    <w:rsid w:val="004A09AC"/>
    <w:rsid w:val="004A60D0"/>
    <w:rsid w:val="004B1363"/>
    <w:rsid w:val="004B1FD4"/>
    <w:rsid w:val="004B2832"/>
    <w:rsid w:val="004B5A12"/>
    <w:rsid w:val="004B614C"/>
    <w:rsid w:val="004B67E8"/>
    <w:rsid w:val="004B699B"/>
    <w:rsid w:val="004B762C"/>
    <w:rsid w:val="004C5657"/>
    <w:rsid w:val="004C6123"/>
    <w:rsid w:val="004C64D1"/>
    <w:rsid w:val="004C6F56"/>
    <w:rsid w:val="004C71E1"/>
    <w:rsid w:val="004E1418"/>
    <w:rsid w:val="004E27B9"/>
    <w:rsid w:val="004E4DE8"/>
    <w:rsid w:val="004E588E"/>
    <w:rsid w:val="004F269C"/>
    <w:rsid w:val="004F2B29"/>
    <w:rsid w:val="004F2DAC"/>
    <w:rsid w:val="004F5F1C"/>
    <w:rsid w:val="00500CF0"/>
    <w:rsid w:val="005011B0"/>
    <w:rsid w:val="005025CA"/>
    <w:rsid w:val="005052AD"/>
    <w:rsid w:val="00516905"/>
    <w:rsid w:val="005178E2"/>
    <w:rsid w:val="005216CC"/>
    <w:rsid w:val="00521CE5"/>
    <w:rsid w:val="00526A8B"/>
    <w:rsid w:val="00526B7E"/>
    <w:rsid w:val="00533669"/>
    <w:rsid w:val="00536544"/>
    <w:rsid w:val="00540C72"/>
    <w:rsid w:val="00552641"/>
    <w:rsid w:val="00553DFA"/>
    <w:rsid w:val="00554C34"/>
    <w:rsid w:val="00557A7F"/>
    <w:rsid w:val="005626CA"/>
    <w:rsid w:val="00562BEE"/>
    <w:rsid w:val="00563060"/>
    <w:rsid w:val="00564EE3"/>
    <w:rsid w:val="0057061E"/>
    <w:rsid w:val="005751E9"/>
    <w:rsid w:val="005836F5"/>
    <w:rsid w:val="00583EE9"/>
    <w:rsid w:val="00591205"/>
    <w:rsid w:val="005936AE"/>
    <w:rsid w:val="0059587B"/>
    <w:rsid w:val="005A21EC"/>
    <w:rsid w:val="005A7475"/>
    <w:rsid w:val="005B2409"/>
    <w:rsid w:val="005B4DF6"/>
    <w:rsid w:val="005B5D29"/>
    <w:rsid w:val="005B6C4D"/>
    <w:rsid w:val="005C380A"/>
    <w:rsid w:val="005C524D"/>
    <w:rsid w:val="005D25FE"/>
    <w:rsid w:val="005E1BB0"/>
    <w:rsid w:val="005E4026"/>
    <w:rsid w:val="005F1531"/>
    <w:rsid w:val="005F198B"/>
    <w:rsid w:val="005F79BF"/>
    <w:rsid w:val="00600AFF"/>
    <w:rsid w:val="0060131D"/>
    <w:rsid w:val="00601511"/>
    <w:rsid w:val="006039E7"/>
    <w:rsid w:val="006043D6"/>
    <w:rsid w:val="00607260"/>
    <w:rsid w:val="00612854"/>
    <w:rsid w:val="00612BE6"/>
    <w:rsid w:val="006133AD"/>
    <w:rsid w:val="00613857"/>
    <w:rsid w:val="0061484F"/>
    <w:rsid w:val="00620A5C"/>
    <w:rsid w:val="00622A78"/>
    <w:rsid w:val="00623909"/>
    <w:rsid w:val="00631B5E"/>
    <w:rsid w:val="00635067"/>
    <w:rsid w:val="00645B9F"/>
    <w:rsid w:val="00646580"/>
    <w:rsid w:val="00650686"/>
    <w:rsid w:val="00651951"/>
    <w:rsid w:val="00656593"/>
    <w:rsid w:val="00656925"/>
    <w:rsid w:val="006575FC"/>
    <w:rsid w:val="006609EE"/>
    <w:rsid w:val="00661652"/>
    <w:rsid w:val="006618D2"/>
    <w:rsid w:val="00664884"/>
    <w:rsid w:val="006653D7"/>
    <w:rsid w:val="0066712C"/>
    <w:rsid w:val="006715E9"/>
    <w:rsid w:val="00674AEF"/>
    <w:rsid w:val="006751ED"/>
    <w:rsid w:val="00675C82"/>
    <w:rsid w:val="00675D9A"/>
    <w:rsid w:val="0067714B"/>
    <w:rsid w:val="00684E25"/>
    <w:rsid w:val="006867BE"/>
    <w:rsid w:val="006961FE"/>
    <w:rsid w:val="006A3200"/>
    <w:rsid w:val="006A4FB6"/>
    <w:rsid w:val="006A6BA9"/>
    <w:rsid w:val="006B082F"/>
    <w:rsid w:val="006B154C"/>
    <w:rsid w:val="006C400D"/>
    <w:rsid w:val="006C5F97"/>
    <w:rsid w:val="006D0EEC"/>
    <w:rsid w:val="006D2A72"/>
    <w:rsid w:val="006D5A41"/>
    <w:rsid w:val="006D63EC"/>
    <w:rsid w:val="006E1F75"/>
    <w:rsid w:val="006E21C0"/>
    <w:rsid w:val="006E3FE1"/>
    <w:rsid w:val="006F31EA"/>
    <w:rsid w:val="006F497A"/>
    <w:rsid w:val="006F4B53"/>
    <w:rsid w:val="006F7EB5"/>
    <w:rsid w:val="00702071"/>
    <w:rsid w:val="00706324"/>
    <w:rsid w:val="00707C3A"/>
    <w:rsid w:val="00716D49"/>
    <w:rsid w:val="007226F4"/>
    <w:rsid w:val="00730EE0"/>
    <w:rsid w:val="00735FD5"/>
    <w:rsid w:val="0073674D"/>
    <w:rsid w:val="007372EF"/>
    <w:rsid w:val="00742398"/>
    <w:rsid w:val="00743AEE"/>
    <w:rsid w:val="007440A2"/>
    <w:rsid w:val="007441A3"/>
    <w:rsid w:val="007563BF"/>
    <w:rsid w:val="00760C8D"/>
    <w:rsid w:val="00765F0D"/>
    <w:rsid w:val="00766E67"/>
    <w:rsid w:val="0077214E"/>
    <w:rsid w:val="0077378C"/>
    <w:rsid w:val="00776498"/>
    <w:rsid w:val="00780046"/>
    <w:rsid w:val="00783ED1"/>
    <w:rsid w:val="00786D66"/>
    <w:rsid w:val="00791D94"/>
    <w:rsid w:val="00793970"/>
    <w:rsid w:val="007969AE"/>
    <w:rsid w:val="007A62DC"/>
    <w:rsid w:val="007A6C05"/>
    <w:rsid w:val="007B0329"/>
    <w:rsid w:val="007B07CD"/>
    <w:rsid w:val="007B0D86"/>
    <w:rsid w:val="007B136E"/>
    <w:rsid w:val="007B5BB7"/>
    <w:rsid w:val="007B5EDC"/>
    <w:rsid w:val="007C043B"/>
    <w:rsid w:val="007C3DD5"/>
    <w:rsid w:val="007C475C"/>
    <w:rsid w:val="007C75B7"/>
    <w:rsid w:val="007D3310"/>
    <w:rsid w:val="007D6C8C"/>
    <w:rsid w:val="007E07A1"/>
    <w:rsid w:val="007E13CD"/>
    <w:rsid w:val="007E2AC5"/>
    <w:rsid w:val="007E4CF8"/>
    <w:rsid w:val="007E66B0"/>
    <w:rsid w:val="007E6FCE"/>
    <w:rsid w:val="007F409E"/>
    <w:rsid w:val="0080134B"/>
    <w:rsid w:val="00802BEC"/>
    <w:rsid w:val="00803309"/>
    <w:rsid w:val="008046CE"/>
    <w:rsid w:val="00810C75"/>
    <w:rsid w:val="00812586"/>
    <w:rsid w:val="00813C9D"/>
    <w:rsid w:val="008158A7"/>
    <w:rsid w:val="008204E1"/>
    <w:rsid w:val="00822280"/>
    <w:rsid w:val="00827341"/>
    <w:rsid w:val="00832509"/>
    <w:rsid w:val="008349BE"/>
    <w:rsid w:val="00835D3E"/>
    <w:rsid w:val="0083618A"/>
    <w:rsid w:val="00837905"/>
    <w:rsid w:val="00841B2D"/>
    <w:rsid w:val="00844881"/>
    <w:rsid w:val="008452B0"/>
    <w:rsid w:val="00851798"/>
    <w:rsid w:val="00851DA2"/>
    <w:rsid w:val="00864151"/>
    <w:rsid w:val="008644D2"/>
    <w:rsid w:val="00872F04"/>
    <w:rsid w:val="00887D78"/>
    <w:rsid w:val="00887FE8"/>
    <w:rsid w:val="00891002"/>
    <w:rsid w:val="00891BC5"/>
    <w:rsid w:val="0089333A"/>
    <w:rsid w:val="00894A2E"/>
    <w:rsid w:val="008A1905"/>
    <w:rsid w:val="008A5E3B"/>
    <w:rsid w:val="008A7D43"/>
    <w:rsid w:val="008B56BE"/>
    <w:rsid w:val="008B7BB4"/>
    <w:rsid w:val="008C2450"/>
    <w:rsid w:val="008C2FF9"/>
    <w:rsid w:val="008C48FF"/>
    <w:rsid w:val="008D01D9"/>
    <w:rsid w:val="008D77FE"/>
    <w:rsid w:val="008E1668"/>
    <w:rsid w:val="008E1972"/>
    <w:rsid w:val="008E2538"/>
    <w:rsid w:val="008E37B0"/>
    <w:rsid w:val="008F042D"/>
    <w:rsid w:val="008F4527"/>
    <w:rsid w:val="008F5379"/>
    <w:rsid w:val="009007F5"/>
    <w:rsid w:val="00901B8F"/>
    <w:rsid w:val="00902D6A"/>
    <w:rsid w:val="00904533"/>
    <w:rsid w:val="0091222D"/>
    <w:rsid w:val="00913280"/>
    <w:rsid w:val="00915117"/>
    <w:rsid w:val="0091631D"/>
    <w:rsid w:val="009171F8"/>
    <w:rsid w:val="009212C4"/>
    <w:rsid w:val="00923C27"/>
    <w:rsid w:val="00926AE6"/>
    <w:rsid w:val="00934B1E"/>
    <w:rsid w:val="00935F48"/>
    <w:rsid w:val="009363C0"/>
    <w:rsid w:val="00936D30"/>
    <w:rsid w:val="00936D76"/>
    <w:rsid w:val="0093789C"/>
    <w:rsid w:val="0093795C"/>
    <w:rsid w:val="00944570"/>
    <w:rsid w:val="009453B8"/>
    <w:rsid w:val="0095131A"/>
    <w:rsid w:val="0095190A"/>
    <w:rsid w:val="009535FF"/>
    <w:rsid w:val="00957A1A"/>
    <w:rsid w:val="00963ABF"/>
    <w:rsid w:val="009750C5"/>
    <w:rsid w:val="00976F00"/>
    <w:rsid w:val="00977A77"/>
    <w:rsid w:val="00981668"/>
    <w:rsid w:val="009817E5"/>
    <w:rsid w:val="009929E9"/>
    <w:rsid w:val="00992E16"/>
    <w:rsid w:val="00995F0D"/>
    <w:rsid w:val="0099789D"/>
    <w:rsid w:val="009A0C07"/>
    <w:rsid w:val="009A5E50"/>
    <w:rsid w:val="009A6942"/>
    <w:rsid w:val="009A6AFA"/>
    <w:rsid w:val="009A77C3"/>
    <w:rsid w:val="009B081E"/>
    <w:rsid w:val="009B094F"/>
    <w:rsid w:val="009B54D5"/>
    <w:rsid w:val="009B7A49"/>
    <w:rsid w:val="009C0925"/>
    <w:rsid w:val="009C15BA"/>
    <w:rsid w:val="009C24E8"/>
    <w:rsid w:val="009C269D"/>
    <w:rsid w:val="009C3557"/>
    <w:rsid w:val="009C3893"/>
    <w:rsid w:val="009C5EF4"/>
    <w:rsid w:val="009C6764"/>
    <w:rsid w:val="009D0975"/>
    <w:rsid w:val="009D14D3"/>
    <w:rsid w:val="009D1732"/>
    <w:rsid w:val="009D4D63"/>
    <w:rsid w:val="009E31C3"/>
    <w:rsid w:val="009E7EFF"/>
    <w:rsid w:val="009F10D2"/>
    <w:rsid w:val="009F2396"/>
    <w:rsid w:val="009F2CE2"/>
    <w:rsid w:val="009F2F23"/>
    <w:rsid w:val="009F3844"/>
    <w:rsid w:val="009F63DB"/>
    <w:rsid w:val="00A000BA"/>
    <w:rsid w:val="00A0184E"/>
    <w:rsid w:val="00A11B1D"/>
    <w:rsid w:val="00A168A9"/>
    <w:rsid w:val="00A1741E"/>
    <w:rsid w:val="00A24FB4"/>
    <w:rsid w:val="00A26581"/>
    <w:rsid w:val="00A30BA1"/>
    <w:rsid w:val="00A34AA0"/>
    <w:rsid w:val="00A40761"/>
    <w:rsid w:val="00A51F9F"/>
    <w:rsid w:val="00A56DC2"/>
    <w:rsid w:val="00A609D2"/>
    <w:rsid w:val="00A63E8F"/>
    <w:rsid w:val="00A6534A"/>
    <w:rsid w:val="00A669CA"/>
    <w:rsid w:val="00A67142"/>
    <w:rsid w:val="00A73FCE"/>
    <w:rsid w:val="00A74666"/>
    <w:rsid w:val="00A74EA5"/>
    <w:rsid w:val="00A83B53"/>
    <w:rsid w:val="00A874FB"/>
    <w:rsid w:val="00A92749"/>
    <w:rsid w:val="00A947F5"/>
    <w:rsid w:val="00AA259C"/>
    <w:rsid w:val="00AA61F1"/>
    <w:rsid w:val="00AB14F8"/>
    <w:rsid w:val="00AB5353"/>
    <w:rsid w:val="00AC1477"/>
    <w:rsid w:val="00AC728A"/>
    <w:rsid w:val="00AD0F86"/>
    <w:rsid w:val="00AD39BD"/>
    <w:rsid w:val="00AD4E1F"/>
    <w:rsid w:val="00AE17C6"/>
    <w:rsid w:val="00AE3E9D"/>
    <w:rsid w:val="00AE6F62"/>
    <w:rsid w:val="00AF1347"/>
    <w:rsid w:val="00AF3696"/>
    <w:rsid w:val="00AF4BD3"/>
    <w:rsid w:val="00AF51DF"/>
    <w:rsid w:val="00AF590E"/>
    <w:rsid w:val="00AF6713"/>
    <w:rsid w:val="00B01B67"/>
    <w:rsid w:val="00B0700B"/>
    <w:rsid w:val="00B10665"/>
    <w:rsid w:val="00B11DD3"/>
    <w:rsid w:val="00B12582"/>
    <w:rsid w:val="00B12710"/>
    <w:rsid w:val="00B13884"/>
    <w:rsid w:val="00B25503"/>
    <w:rsid w:val="00B258A0"/>
    <w:rsid w:val="00B2591F"/>
    <w:rsid w:val="00B264B1"/>
    <w:rsid w:val="00B35E2D"/>
    <w:rsid w:val="00B45549"/>
    <w:rsid w:val="00B47023"/>
    <w:rsid w:val="00B506C6"/>
    <w:rsid w:val="00B51F66"/>
    <w:rsid w:val="00B52C4A"/>
    <w:rsid w:val="00B54AED"/>
    <w:rsid w:val="00B55A07"/>
    <w:rsid w:val="00B56E54"/>
    <w:rsid w:val="00B637AB"/>
    <w:rsid w:val="00B64774"/>
    <w:rsid w:val="00B73C71"/>
    <w:rsid w:val="00B750C4"/>
    <w:rsid w:val="00B7671D"/>
    <w:rsid w:val="00B80619"/>
    <w:rsid w:val="00B854B2"/>
    <w:rsid w:val="00B97805"/>
    <w:rsid w:val="00BA0839"/>
    <w:rsid w:val="00BA224F"/>
    <w:rsid w:val="00BA3B12"/>
    <w:rsid w:val="00BB362A"/>
    <w:rsid w:val="00BB3BA1"/>
    <w:rsid w:val="00BB400C"/>
    <w:rsid w:val="00BB407B"/>
    <w:rsid w:val="00BC3A8C"/>
    <w:rsid w:val="00BC5DF6"/>
    <w:rsid w:val="00BD0F9A"/>
    <w:rsid w:val="00BD11CE"/>
    <w:rsid w:val="00BD2318"/>
    <w:rsid w:val="00BD4B76"/>
    <w:rsid w:val="00BD6176"/>
    <w:rsid w:val="00BE003E"/>
    <w:rsid w:val="00BE109A"/>
    <w:rsid w:val="00BE2F5F"/>
    <w:rsid w:val="00BE585B"/>
    <w:rsid w:val="00BF0EFC"/>
    <w:rsid w:val="00BF11D3"/>
    <w:rsid w:val="00BF3877"/>
    <w:rsid w:val="00C0141B"/>
    <w:rsid w:val="00C02665"/>
    <w:rsid w:val="00C027D3"/>
    <w:rsid w:val="00C0428C"/>
    <w:rsid w:val="00C04F50"/>
    <w:rsid w:val="00C11AE4"/>
    <w:rsid w:val="00C15091"/>
    <w:rsid w:val="00C15B23"/>
    <w:rsid w:val="00C3013B"/>
    <w:rsid w:val="00C31320"/>
    <w:rsid w:val="00C367AE"/>
    <w:rsid w:val="00C36CAC"/>
    <w:rsid w:val="00C435CB"/>
    <w:rsid w:val="00C477CB"/>
    <w:rsid w:val="00C53862"/>
    <w:rsid w:val="00C5394D"/>
    <w:rsid w:val="00C53FBC"/>
    <w:rsid w:val="00C55134"/>
    <w:rsid w:val="00C60B71"/>
    <w:rsid w:val="00C63015"/>
    <w:rsid w:val="00C63CCC"/>
    <w:rsid w:val="00C64878"/>
    <w:rsid w:val="00C65878"/>
    <w:rsid w:val="00C77464"/>
    <w:rsid w:val="00C8485A"/>
    <w:rsid w:val="00C84D2B"/>
    <w:rsid w:val="00C87236"/>
    <w:rsid w:val="00C874B5"/>
    <w:rsid w:val="00C87E6C"/>
    <w:rsid w:val="00C911C9"/>
    <w:rsid w:val="00C96C36"/>
    <w:rsid w:val="00C97035"/>
    <w:rsid w:val="00CA0514"/>
    <w:rsid w:val="00CA0678"/>
    <w:rsid w:val="00CA347C"/>
    <w:rsid w:val="00CA79CD"/>
    <w:rsid w:val="00CB0B55"/>
    <w:rsid w:val="00CB0E99"/>
    <w:rsid w:val="00CB37D8"/>
    <w:rsid w:val="00CB42C2"/>
    <w:rsid w:val="00CB73E1"/>
    <w:rsid w:val="00CC36AC"/>
    <w:rsid w:val="00CD0951"/>
    <w:rsid w:val="00CD5D62"/>
    <w:rsid w:val="00CE2F94"/>
    <w:rsid w:val="00CF3588"/>
    <w:rsid w:val="00CF540E"/>
    <w:rsid w:val="00CF607A"/>
    <w:rsid w:val="00CF7186"/>
    <w:rsid w:val="00D05E0C"/>
    <w:rsid w:val="00D10D55"/>
    <w:rsid w:val="00D113E1"/>
    <w:rsid w:val="00D1192A"/>
    <w:rsid w:val="00D11C0C"/>
    <w:rsid w:val="00D13252"/>
    <w:rsid w:val="00D1571C"/>
    <w:rsid w:val="00D2251E"/>
    <w:rsid w:val="00D26251"/>
    <w:rsid w:val="00D26B51"/>
    <w:rsid w:val="00D34B7F"/>
    <w:rsid w:val="00D35C1E"/>
    <w:rsid w:val="00D367A8"/>
    <w:rsid w:val="00D4760F"/>
    <w:rsid w:val="00D51A04"/>
    <w:rsid w:val="00D572AB"/>
    <w:rsid w:val="00D615B0"/>
    <w:rsid w:val="00D70BFD"/>
    <w:rsid w:val="00D70E05"/>
    <w:rsid w:val="00D726D0"/>
    <w:rsid w:val="00D73678"/>
    <w:rsid w:val="00D82444"/>
    <w:rsid w:val="00D828EA"/>
    <w:rsid w:val="00D84E5E"/>
    <w:rsid w:val="00D86AF2"/>
    <w:rsid w:val="00D8762D"/>
    <w:rsid w:val="00D92F56"/>
    <w:rsid w:val="00DA3416"/>
    <w:rsid w:val="00DA50CB"/>
    <w:rsid w:val="00DA60D8"/>
    <w:rsid w:val="00DA78CC"/>
    <w:rsid w:val="00DB3139"/>
    <w:rsid w:val="00DB4AD1"/>
    <w:rsid w:val="00DC0CB1"/>
    <w:rsid w:val="00DC6585"/>
    <w:rsid w:val="00DD0C31"/>
    <w:rsid w:val="00DD20AA"/>
    <w:rsid w:val="00DD2F27"/>
    <w:rsid w:val="00DD4485"/>
    <w:rsid w:val="00DD79B9"/>
    <w:rsid w:val="00DE3370"/>
    <w:rsid w:val="00DE3D88"/>
    <w:rsid w:val="00DE66F3"/>
    <w:rsid w:val="00DE7621"/>
    <w:rsid w:val="00DF3977"/>
    <w:rsid w:val="00DF7273"/>
    <w:rsid w:val="00DF7DB4"/>
    <w:rsid w:val="00E01604"/>
    <w:rsid w:val="00E2281D"/>
    <w:rsid w:val="00E25894"/>
    <w:rsid w:val="00E315B1"/>
    <w:rsid w:val="00E31B8E"/>
    <w:rsid w:val="00E35A96"/>
    <w:rsid w:val="00E36366"/>
    <w:rsid w:val="00E36A99"/>
    <w:rsid w:val="00E40AC4"/>
    <w:rsid w:val="00E42EED"/>
    <w:rsid w:val="00E46205"/>
    <w:rsid w:val="00E46913"/>
    <w:rsid w:val="00E46B3E"/>
    <w:rsid w:val="00E477C8"/>
    <w:rsid w:val="00E519CB"/>
    <w:rsid w:val="00E55846"/>
    <w:rsid w:val="00E7012E"/>
    <w:rsid w:val="00E70D0C"/>
    <w:rsid w:val="00E7331B"/>
    <w:rsid w:val="00E74870"/>
    <w:rsid w:val="00E74F19"/>
    <w:rsid w:val="00E8426C"/>
    <w:rsid w:val="00EA062B"/>
    <w:rsid w:val="00EB0A2D"/>
    <w:rsid w:val="00EB1608"/>
    <w:rsid w:val="00EB3EA4"/>
    <w:rsid w:val="00EB41A4"/>
    <w:rsid w:val="00EC3E39"/>
    <w:rsid w:val="00EC46A4"/>
    <w:rsid w:val="00EC5466"/>
    <w:rsid w:val="00EC5DDD"/>
    <w:rsid w:val="00ED38EA"/>
    <w:rsid w:val="00ED3BB1"/>
    <w:rsid w:val="00ED4209"/>
    <w:rsid w:val="00ED5818"/>
    <w:rsid w:val="00ED6F46"/>
    <w:rsid w:val="00EE0DC7"/>
    <w:rsid w:val="00EE156E"/>
    <w:rsid w:val="00EF0F4A"/>
    <w:rsid w:val="00EF1C2E"/>
    <w:rsid w:val="00EF6C03"/>
    <w:rsid w:val="00F01657"/>
    <w:rsid w:val="00F01810"/>
    <w:rsid w:val="00F05344"/>
    <w:rsid w:val="00F05D32"/>
    <w:rsid w:val="00F07308"/>
    <w:rsid w:val="00F10A4F"/>
    <w:rsid w:val="00F14669"/>
    <w:rsid w:val="00F14E62"/>
    <w:rsid w:val="00F1514C"/>
    <w:rsid w:val="00F22E80"/>
    <w:rsid w:val="00F243B7"/>
    <w:rsid w:val="00F317BC"/>
    <w:rsid w:val="00F31C1F"/>
    <w:rsid w:val="00F339EF"/>
    <w:rsid w:val="00F41F9B"/>
    <w:rsid w:val="00F47DAF"/>
    <w:rsid w:val="00F5436D"/>
    <w:rsid w:val="00F56C02"/>
    <w:rsid w:val="00F5754C"/>
    <w:rsid w:val="00F6034D"/>
    <w:rsid w:val="00F62D59"/>
    <w:rsid w:val="00F675E3"/>
    <w:rsid w:val="00F71B88"/>
    <w:rsid w:val="00F75B27"/>
    <w:rsid w:val="00F76222"/>
    <w:rsid w:val="00F76A55"/>
    <w:rsid w:val="00F771F0"/>
    <w:rsid w:val="00F82A07"/>
    <w:rsid w:val="00F833D1"/>
    <w:rsid w:val="00F85518"/>
    <w:rsid w:val="00F86A3C"/>
    <w:rsid w:val="00F90F22"/>
    <w:rsid w:val="00F9284A"/>
    <w:rsid w:val="00F92897"/>
    <w:rsid w:val="00F93983"/>
    <w:rsid w:val="00F94722"/>
    <w:rsid w:val="00F95234"/>
    <w:rsid w:val="00FA04CE"/>
    <w:rsid w:val="00FA573B"/>
    <w:rsid w:val="00FA6BEE"/>
    <w:rsid w:val="00FA7294"/>
    <w:rsid w:val="00FB0F8A"/>
    <w:rsid w:val="00FB1461"/>
    <w:rsid w:val="00FB168A"/>
    <w:rsid w:val="00FB2F2A"/>
    <w:rsid w:val="00FB54D1"/>
    <w:rsid w:val="00FB5915"/>
    <w:rsid w:val="00FB7BE7"/>
    <w:rsid w:val="00FC05A4"/>
    <w:rsid w:val="00FC06AE"/>
    <w:rsid w:val="00FC1DB2"/>
    <w:rsid w:val="00FC209C"/>
    <w:rsid w:val="00FC2698"/>
    <w:rsid w:val="00FC79E0"/>
    <w:rsid w:val="00FD1917"/>
    <w:rsid w:val="00FD2A12"/>
    <w:rsid w:val="00FD315E"/>
    <w:rsid w:val="00FD4D4C"/>
    <w:rsid w:val="00FD5F0B"/>
    <w:rsid w:val="00FE0B40"/>
    <w:rsid w:val="00FF22A5"/>
    <w:rsid w:val="00FF449F"/>
    <w:rsid w:val="00FF4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6D2D6E"/>
  <w15:chartTrackingRefBased/>
  <w15:docId w15:val="{62222EA2-775B-4327-95E2-552965D07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40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929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929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29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29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29F4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D824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318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1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9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9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0</TotalTime>
  <Pages>3</Pages>
  <Words>648</Words>
  <Characters>3700</Characters>
  <Application>Microsoft Office Word</Application>
  <DocSecurity>0</DocSecurity>
  <Lines>30</Lines>
  <Paragraphs>8</Paragraphs>
  <ScaleCrop>false</ScaleCrop>
  <Company/>
  <LinksUpToDate>false</LinksUpToDate>
  <CharactersWithSpaces>4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tong Zhang</dc:creator>
  <cp:keywords/>
  <dc:description/>
  <cp:lastModifiedBy>Xutong Zhang</cp:lastModifiedBy>
  <cp:revision>117</cp:revision>
  <dcterms:created xsi:type="dcterms:W3CDTF">2021-12-12T15:50:00Z</dcterms:created>
  <dcterms:modified xsi:type="dcterms:W3CDTF">2021-12-24T22:29:00Z</dcterms:modified>
</cp:coreProperties>
</file>